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p14">
  <w:body>
    <w:p xmlns:wp14="http://schemas.microsoft.com/office/word/2010/wordml" w:rsidRPr="00FB38B6" w:rsidR="008905B4" w:rsidRDefault="00CE1E97" w14:paraId="696B681C" wp14:textId="77777777">
      <w:pPr>
        <w:rPr>
          <w:rFonts w:ascii="Times New Roman" w:hAnsi="Times New Roman" w:cs="Times New Roman"/>
          <w:b/>
        </w:rPr>
      </w:pPr>
      <w:bookmarkStart w:name="_GoBack" w:id="0"/>
      <w:bookmarkEnd w:id="0"/>
      <w:r w:rsidRPr="0A53790E" w:rsidR="00CE1E97">
        <w:rPr>
          <w:rFonts w:ascii="Times New Roman" w:hAnsi="Times New Roman" w:cs="Times New Roman"/>
          <w:b w:val="1"/>
          <w:bCs w:val="1"/>
        </w:rPr>
        <w:t>Reason</w:t>
      </w:r>
      <w:r w:rsidRPr="0A53790E" w:rsidR="00F45D72">
        <w:rPr>
          <w:rFonts w:ascii="Times New Roman" w:hAnsi="Times New Roman" w:cs="Times New Roman"/>
          <w:b w:val="1"/>
          <w:bCs w:val="1"/>
        </w:rPr>
        <w:t>s</w:t>
      </w:r>
      <w:r w:rsidRPr="0A53790E" w:rsidR="00CE1E97">
        <w:rPr>
          <w:rFonts w:ascii="Times New Roman" w:hAnsi="Times New Roman" w:cs="Times New Roman"/>
          <w:b w:val="1"/>
          <w:bCs w:val="1"/>
        </w:rPr>
        <w:t xml:space="preserve"> for visit:</w:t>
      </w:r>
    </w:p>
    <w:p xmlns:wp14="http://schemas.microsoft.com/office/word/2010/wordml" w:rsidRPr="00FB38B6" w:rsidR="00C345F5" w:rsidP="0A53790E" w:rsidRDefault="00C345F5" w14:paraId="0A37501D" wp14:textId="3FF11FF7">
      <w:pPr>
        <w:pStyle w:val="Normal"/>
      </w:pPr>
      <w:r w:rsidR="03D0F62F">
        <w:drawing>
          <wp:inline xmlns:wp14="http://schemas.microsoft.com/office/word/2010/wordprocessingDrawing" wp14:editId="5C662655" wp14:anchorId="1A95C0B5">
            <wp:extent cx="4572000" cy="2933700"/>
            <wp:effectExtent l="0" t="0" r="0" b="0"/>
            <wp:docPr id="938424406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66507477ab546f4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RPr="00FB38B6" w:rsidR="00CE1E97" w:rsidRDefault="00CE1E97" w14:paraId="0C995CD0" wp14:textId="77777777">
      <w:pPr>
        <w:rPr>
          <w:color w:val="1F497D"/>
          <w:sz w:val="18"/>
        </w:rPr>
      </w:pPr>
      <w:r w:rsidRPr="00FB38B6">
        <w:rPr>
          <w:rFonts w:ascii="Times New Roman" w:hAnsi="Times New Roman" w:cs="Times New Roman"/>
          <w:b/>
        </w:rPr>
        <w:t>History of present illness</w:t>
      </w:r>
      <w:r w:rsidRPr="00FB38B6" w:rsidR="00661C1F">
        <w:rPr>
          <w:rFonts w:ascii="Times New Roman" w:hAnsi="Times New Roman" w:cs="Times New Roman"/>
          <w:b/>
        </w:rPr>
        <w:t xml:space="preserve"> </w:t>
      </w:r>
      <w:r w:rsidRPr="00FB38B6" w:rsidR="00661C1F">
        <w:rPr>
          <w:rFonts w:ascii="Times New Roman" w:hAnsi="Times New Roman" w:cs="Times New Roman"/>
          <w:sz w:val="20"/>
        </w:rPr>
        <w:t>(Is this a new patient? If yes, complete full history. If not, document pertinent changes)</w:t>
      </w:r>
      <w:r w:rsidRPr="00FB38B6" w:rsidR="00661C1F">
        <w:rPr>
          <w:color w:val="1F497D"/>
          <w:sz w:val="18"/>
        </w:rPr>
        <w:t xml:space="preserve">          </w:t>
      </w:r>
    </w:p>
    <w:p xmlns:wp14="http://schemas.microsoft.com/office/word/2010/wordml" w:rsidRPr="00FB38B6" w:rsidR="00CE1E97" w:rsidP="3407E236" w:rsidRDefault="00CE1E97" w14:paraId="03A7E218" wp14:textId="7777777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 w:val="1"/>
          <w:bCs w:val="1"/>
        </w:rPr>
      </w:pPr>
      <w:r w:rsidRPr="3407E236" w:rsidR="12C21D50">
        <w:rPr>
          <w:rFonts w:ascii="Times New Roman" w:hAnsi="Times New Roman" w:cs="Times New Roman"/>
          <w:b w:val="1"/>
          <w:bCs w:val="1"/>
        </w:rPr>
        <w:t>Biomedical</w:t>
      </w:r>
      <w:r w:rsidRPr="3407E236" w:rsidR="5961FB43">
        <w:rPr>
          <w:rFonts w:ascii="Times New Roman" w:hAnsi="Times New Roman" w:cs="Times New Roman"/>
          <w:b w:val="1"/>
          <w:bCs w:val="1"/>
        </w:rPr>
        <w:t xml:space="preserve"> problems/concerns</w:t>
      </w:r>
      <w:r w:rsidRPr="3407E236" w:rsidR="12C21D50">
        <w:rPr>
          <w:rFonts w:ascii="Times New Roman" w:hAnsi="Times New Roman" w:cs="Times New Roman"/>
          <w:b w:val="1"/>
          <w:bCs w:val="1"/>
        </w:rPr>
        <w:t xml:space="preserve">: </w:t>
      </w:r>
    </w:p>
    <w:p xmlns:wp14="http://schemas.microsoft.com/office/word/2010/wordml" w:rsidRPr="00FB38B6" w:rsidR="00C345F5" w:rsidP="009F388E" w:rsidRDefault="00C345F5" w14:paraId="5DAB6C7B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8711AF" w:rsidRDefault="00C345F5" w14:paraId="02EB378F" wp14:textId="77777777">
      <w:pPr>
        <w:ind w:left="720"/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E1E97" w:rsidP="3407E236" w:rsidRDefault="00C3240A" w14:paraId="7F92114D" wp14:textId="7292AEFB">
      <w:pPr>
        <w:pStyle w:val="ListParagraph"/>
        <w:numPr>
          <w:ilvl w:val="0"/>
          <w:numId w:val="5"/>
        </w:numPr>
        <w:ind/>
        <w:rPr>
          <w:rFonts w:ascii="Times New Roman" w:hAnsi="Times New Roman" w:cs="Times New Roman"/>
          <w:sz w:val="20"/>
          <w:szCs w:val="20"/>
        </w:rPr>
      </w:pPr>
      <w:r w:rsidRPr="3407E236" w:rsidR="3FFE22B7">
        <w:rPr>
          <w:rFonts w:ascii="Times New Roman" w:hAnsi="Times New Roman" w:cs="Times New Roman"/>
          <w:b w:val="1"/>
          <w:bCs w:val="1"/>
        </w:rPr>
        <w:t xml:space="preserve">Patient </w:t>
      </w:r>
      <w:r w:rsidRPr="3407E236" w:rsidR="15F9BE12">
        <w:rPr>
          <w:rFonts w:ascii="Times New Roman" w:hAnsi="Times New Roman" w:cs="Times New Roman"/>
          <w:b w:val="1"/>
          <w:bCs w:val="1"/>
        </w:rPr>
        <w:t>perception</w:t>
      </w:r>
      <w:r w:rsidRPr="3407E236" w:rsidR="15F9BE12">
        <w:rPr>
          <w:rFonts w:ascii="Times New Roman" w:hAnsi="Times New Roman" w:cs="Times New Roman"/>
          <w:b w:val="1"/>
          <w:bCs w:val="1"/>
        </w:rPr>
        <w:t xml:space="preserve"> of health</w:t>
      </w:r>
      <w:r w:rsidRPr="3407E236" w:rsidR="38B46DDC">
        <w:rPr>
          <w:rFonts w:ascii="Times New Roman" w:hAnsi="Times New Roman" w:cs="Times New Roman"/>
          <w:b w:val="1"/>
          <w:bCs w:val="1"/>
        </w:rPr>
        <w:t xml:space="preserve">, priorities, and goals </w:t>
      </w:r>
      <w:r w:rsidRPr="3407E236" w:rsidR="15F9BE12">
        <w:rPr>
          <w:rFonts w:ascii="Times New Roman" w:hAnsi="Times New Roman" w:cs="Times New Roman"/>
          <w:sz w:val="20"/>
          <w:szCs w:val="20"/>
        </w:rPr>
        <w:t>(This domain encompasses: patient understanding/insight of illness/health, patient self-ass</w:t>
      </w:r>
      <w:r w:rsidRPr="3407E236" w:rsidR="02123B45">
        <w:rPr>
          <w:rFonts w:ascii="Times New Roman" w:hAnsi="Times New Roman" w:cs="Times New Roman"/>
          <w:sz w:val="20"/>
          <w:szCs w:val="20"/>
        </w:rPr>
        <w:t>essed level of control, patient-</w:t>
      </w:r>
      <w:r w:rsidRPr="3407E236" w:rsidR="15F9BE12">
        <w:rPr>
          <w:rFonts w:ascii="Times New Roman" w:hAnsi="Times New Roman" w:cs="Times New Roman"/>
          <w:sz w:val="20"/>
          <w:szCs w:val="20"/>
        </w:rPr>
        <w:t xml:space="preserve">identified </w:t>
      </w:r>
      <w:r w:rsidRPr="3407E236" w:rsidR="15F9BE12">
        <w:rPr>
          <w:rFonts w:ascii="Times New Roman" w:hAnsi="Times New Roman" w:cs="Times New Roman"/>
          <w:sz w:val="20"/>
          <w:szCs w:val="20"/>
        </w:rPr>
        <w:t>strengths</w:t>
      </w:r>
      <w:r w:rsidRPr="3407E236" w:rsidR="15F9BE12">
        <w:rPr>
          <w:rFonts w:ascii="Times New Roman" w:hAnsi="Times New Roman" w:cs="Times New Roman"/>
          <w:sz w:val="20"/>
          <w:szCs w:val="20"/>
        </w:rPr>
        <w:t xml:space="preserve"> and barriers): </w:t>
      </w:r>
    </w:p>
    <w:p xmlns:wp14="http://schemas.microsoft.com/office/word/2010/wordml" w:rsidRPr="00FB38B6" w:rsidR="00C345F5" w:rsidP="00A35EAC" w:rsidRDefault="00C345F5" w14:paraId="6A05A809" wp14:textId="77777777">
      <w:pPr>
        <w:ind w:left="720"/>
        <w:rPr>
          <w:rFonts w:ascii="Times New Roman" w:hAnsi="Times New Roman" w:cs="Times New Roman"/>
          <w:b/>
        </w:rPr>
      </w:pPr>
    </w:p>
    <w:p xmlns:wp14="http://schemas.microsoft.com/office/word/2010/wordml" w:rsidR="009F388E" w:rsidRDefault="009F388E" w14:paraId="72A3D3EC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="009F388E" w:rsidRDefault="009F388E" w14:paraId="0D0B940D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="009F388E" w:rsidP="3407E236" w:rsidRDefault="009F388E" w14:paraId="7E576A88" wp14:textId="3B4A2965">
      <w:pPr>
        <w:pStyle w:val="ListParagraph"/>
        <w:numPr>
          <w:ilvl w:val="0"/>
          <w:numId w:val="5"/>
        </w:numPr>
        <w:ind/>
        <w:rPr>
          <w:rFonts w:ascii="Times New Roman" w:hAnsi="Times New Roman" w:cs="Times New Roman"/>
          <w:sz w:val="20"/>
          <w:szCs w:val="20"/>
        </w:rPr>
      </w:pPr>
      <w:r w:rsidRPr="3407E236" w:rsidR="398C6185">
        <w:rPr>
          <w:rFonts w:ascii="Times New Roman" w:hAnsi="Times New Roman" w:cs="Times New Roman"/>
          <w:b w:val="1"/>
          <w:bCs w:val="1"/>
        </w:rPr>
        <w:t>Mental health</w:t>
      </w:r>
      <w:r w:rsidRPr="3407E236" w:rsidR="09A0D66C">
        <w:rPr>
          <w:rFonts w:ascii="Times New Roman" w:hAnsi="Times New Roman" w:cs="Times New Roman"/>
          <w:b w:val="1"/>
          <w:bCs w:val="1"/>
        </w:rPr>
        <w:t xml:space="preserve"> </w:t>
      </w:r>
      <w:r w:rsidRPr="3407E236" w:rsidR="09A0D66C">
        <w:rPr>
          <w:rFonts w:ascii="Times New Roman" w:hAnsi="Times New Roman" w:cs="Times New Roman"/>
          <w:sz w:val="20"/>
          <w:szCs w:val="20"/>
        </w:rPr>
        <w:t>(This domain encompasses: mood, thought patterns, diagnosed or undiagnosed psychiatric disorders, as well as pertinent social issues):</w:t>
      </w:r>
    </w:p>
    <w:p xmlns:wp14="http://schemas.microsoft.com/office/word/2010/wordml" w:rsidR="009F388E" w:rsidP="009F388E" w:rsidRDefault="009F388E" w14:paraId="0E27B00A" wp14:textId="77777777">
      <w:pPr>
        <w:ind w:left="720"/>
        <w:rPr>
          <w:rFonts w:ascii="Times New Roman" w:hAnsi="Times New Roman" w:cs="Times New Roman"/>
          <w:sz w:val="20"/>
        </w:rPr>
      </w:pPr>
    </w:p>
    <w:p xmlns:wp14="http://schemas.microsoft.com/office/word/2010/wordml" w:rsidR="009F388E" w:rsidP="009F388E" w:rsidRDefault="009F388E" w14:paraId="60061E4C" wp14:textId="77777777">
      <w:pPr>
        <w:ind w:left="720"/>
        <w:rPr>
          <w:rFonts w:ascii="Times New Roman" w:hAnsi="Times New Roman" w:cs="Times New Roman"/>
          <w:sz w:val="20"/>
        </w:rPr>
      </w:pPr>
    </w:p>
    <w:p xmlns:wp14="http://schemas.microsoft.com/office/word/2010/wordml" w:rsidRPr="009F388E" w:rsidR="009F388E" w:rsidP="009F388E" w:rsidRDefault="009F388E" w14:paraId="44EAFD9C" wp14:textId="77777777">
      <w:pPr>
        <w:ind w:left="720"/>
        <w:rPr>
          <w:rFonts w:ascii="Times New Roman" w:hAnsi="Times New Roman" w:cs="Times New Roman"/>
          <w:sz w:val="20"/>
        </w:rPr>
      </w:pPr>
    </w:p>
    <w:p xmlns:wp14="http://schemas.microsoft.com/office/word/2010/wordml" w:rsidRPr="00FB38B6" w:rsidR="00CE1E97" w:rsidRDefault="00CE1E97" w14:paraId="4A349235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Social history</w:t>
      </w:r>
    </w:p>
    <w:p xmlns:wp14="http://schemas.microsoft.com/office/word/2010/wordml" w:rsidR="009B1357" w:rsidP="3407E236" w:rsidRDefault="008711AF" w14:paraId="0EE02AAB" wp14:textId="726A5C6C">
      <w:pPr>
        <w:pStyle w:val="ListParagraph"/>
        <w:numPr>
          <w:ilvl w:val="0"/>
          <w:numId w:val="5"/>
        </w:numPr>
        <w:ind/>
        <w:rPr>
          <w:rFonts w:ascii="Times New Roman" w:hAnsi="Times New Roman" w:cs="Times New Roman"/>
          <w:sz w:val="20"/>
          <w:szCs w:val="20"/>
        </w:rPr>
      </w:pPr>
      <w:r w:rsidRPr="3407E236" w:rsidR="59F13D25">
        <w:rPr>
          <w:rFonts w:ascii="Times New Roman" w:hAnsi="Times New Roman" w:cs="Times New Roman"/>
          <w:b w:val="1"/>
          <w:bCs w:val="1"/>
        </w:rPr>
        <w:t>Behavioral</w:t>
      </w:r>
      <w:r w:rsidRPr="3407E236" w:rsidR="1D8D5AE5">
        <w:rPr>
          <w:rFonts w:ascii="Times New Roman" w:hAnsi="Times New Roman" w:cs="Times New Roman"/>
          <w:b w:val="1"/>
          <w:bCs w:val="1"/>
        </w:rPr>
        <w:t xml:space="preserve"> health</w:t>
      </w:r>
      <w:r w:rsidRPr="3407E236" w:rsidR="59F13D25">
        <w:rPr>
          <w:rFonts w:ascii="Times New Roman" w:hAnsi="Times New Roman" w:cs="Times New Roman"/>
          <w:b w:val="1"/>
          <w:bCs w:val="1"/>
        </w:rPr>
        <w:t xml:space="preserve"> </w:t>
      </w:r>
      <w:r w:rsidRPr="3407E236" w:rsidR="3FFE22B7">
        <w:rPr>
          <w:rFonts w:ascii="Times New Roman" w:hAnsi="Times New Roman" w:cs="Times New Roman"/>
          <w:sz w:val="20"/>
          <w:szCs w:val="20"/>
        </w:rPr>
        <w:t>(This domain encompasses:</w:t>
      </w:r>
      <w:r w:rsidRPr="3407E236" w:rsidR="372AD74B">
        <w:rPr>
          <w:rFonts w:ascii="Times New Roman" w:hAnsi="Times New Roman" w:cs="Times New Roman"/>
          <w:sz w:val="20"/>
          <w:szCs w:val="20"/>
        </w:rPr>
        <w:t xml:space="preserve"> health behaviors, medication management</w:t>
      </w:r>
      <w:r w:rsidRPr="3407E236" w:rsidR="09BA2CC9">
        <w:rPr>
          <w:rFonts w:ascii="Times New Roman" w:hAnsi="Times New Roman" w:cs="Times New Roman"/>
          <w:sz w:val="20"/>
          <w:szCs w:val="20"/>
        </w:rPr>
        <w:t>/adherence</w:t>
      </w:r>
      <w:r w:rsidRPr="3407E236" w:rsidR="372AD74B">
        <w:rPr>
          <w:rFonts w:ascii="Times New Roman" w:hAnsi="Times New Roman" w:cs="Times New Roman"/>
          <w:sz w:val="20"/>
          <w:szCs w:val="20"/>
        </w:rPr>
        <w:t xml:space="preserve">, </w:t>
      </w:r>
      <w:r w:rsidRPr="3407E236" w:rsidR="506555AF">
        <w:rPr>
          <w:rFonts w:ascii="Times New Roman" w:hAnsi="Times New Roman" w:cs="Times New Roman"/>
          <w:sz w:val="20"/>
          <w:szCs w:val="20"/>
        </w:rPr>
        <w:t xml:space="preserve">nutritional behaviors, physical activity habits, </w:t>
      </w:r>
      <w:r w:rsidRPr="3407E236" w:rsidR="372AD74B">
        <w:rPr>
          <w:rFonts w:ascii="Times New Roman" w:hAnsi="Times New Roman" w:cs="Times New Roman"/>
          <w:sz w:val="20"/>
          <w:szCs w:val="20"/>
        </w:rPr>
        <w:t>personality disorders, substance use</w:t>
      </w:r>
      <w:r w:rsidRPr="3407E236" w:rsidR="3FFE22B7">
        <w:rPr>
          <w:rFonts w:ascii="Times New Roman" w:hAnsi="Times New Roman" w:cs="Times New Roman"/>
          <w:sz w:val="20"/>
          <w:szCs w:val="20"/>
        </w:rPr>
        <w:t>)</w:t>
      </w:r>
      <w:r w:rsidRPr="3407E236" w:rsidR="59F13D25">
        <w:rPr>
          <w:rFonts w:ascii="Times New Roman" w:hAnsi="Times New Roman" w:cs="Times New Roman"/>
          <w:sz w:val="20"/>
          <w:szCs w:val="20"/>
        </w:rPr>
        <w:t>:</w:t>
      </w:r>
    </w:p>
    <w:p xmlns:wp14="http://schemas.microsoft.com/office/word/2010/wordml" w:rsidR="009B1357" w:rsidP="009B1357" w:rsidRDefault="009B1357" w14:paraId="4B94D5A5" wp14:textId="77777777">
      <w:pPr>
        <w:ind w:left="720"/>
        <w:rPr>
          <w:rFonts w:ascii="Times New Roman" w:hAnsi="Times New Roman" w:cs="Times New Roman"/>
          <w:b/>
        </w:rPr>
      </w:pPr>
    </w:p>
    <w:p xmlns:wp14="http://schemas.microsoft.com/office/word/2010/wordml" w:rsidR="009B1357" w:rsidP="009B1357" w:rsidRDefault="009B1357" w14:paraId="3DEEC669" wp14:textId="77777777">
      <w:pPr>
        <w:ind w:left="720"/>
        <w:rPr>
          <w:rFonts w:ascii="Times New Roman" w:hAnsi="Times New Roman" w:cs="Times New Roman"/>
          <w:b/>
        </w:rPr>
      </w:pPr>
    </w:p>
    <w:p xmlns:wp14="http://schemas.microsoft.com/office/word/2010/wordml" w:rsidR="009B1357" w:rsidP="009B1357" w:rsidRDefault="009B1357" w14:paraId="3656B9AB" wp14:textId="77777777">
      <w:pPr>
        <w:ind w:left="720"/>
        <w:rPr>
          <w:rFonts w:ascii="Times New Roman" w:hAnsi="Times New Roman" w:cs="Times New Roman"/>
          <w:b/>
        </w:rPr>
      </w:pPr>
    </w:p>
    <w:p xmlns:wp14="http://schemas.microsoft.com/office/word/2010/wordml" w:rsidRPr="009B1357" w:rsidR="00C345F5" w:rsidP="3407E236" w:rsidRDefault="00CE1E97" w14:paraId="30598548" wp14:textId="09C883B7">
      <w:pPr>
        <w:pStyle w:val="ListParagraph"/>
        <w:numPr>
          <w:ilvl w:val="0"/>
          <w:numId w:val="5"/>
        </w:numPr>
        <w:ind/>
        <w:rPr>
          <w:rFonts w:ascii="Times New Roman" w:hAnsi="Times New Roman" w:cs="Times New Roman"/>
          <w:sz w:val="20"/>
          <w:szCs w:val="20"/>
        </w:rPr>
      </w:pPr>
      <w:r w:rsidRPr="3407E236" w:rsidR="659DEDE8">
        <w:rPr>
          <w:rFonts w:ascii="Times New Roman" w:hAnsi="Times New Roman" w:cs="Times New Roman"/>
          <w:b w:val="1"/>
          <w:bCs w:val="1"/>
        </w:rPr>
        <w:t xml:space="preserve">Social support </w:t>
      </w:r>
      <w:r w:rsidRPr="3407E236" w:rsidR="5EC75DC1">
        <w:rPr>
          <w:rFonts w:ascii="Times New Roman" w:hAnsi="Times New Roman" w:cs="Times New Roman"/>
          <w:sz w:val="20"/>
          <w:szCs w:val="20"/>
        </w:rPr>
        <w:t>(This domain encompasses: primary relationships,</w:t>
      </w:r>
      <w:r w:rsidRPr="3407E236" w:rsidR="506555AF">
        <w:rPr>
          <w:rFonts w:ascii="Times New Roman" w:hAnsi="Times New Roman" w:cs="Times New Roman"/>
          <w:sz w:val="20"/>
          <w:szCs w:val="20"/>
        </w:rPr>
        <w:t xml:space="preserve"> social support,</w:t>
      </w:r>
      <w:r w:rsidRPr="3407E236" w:rsidR="5EC75DC1">
        <w:rPr>
          <w:rFonts w:ascii="Times New Roman" w:hAnsi="Times New Roman" w:cs="Times New Roman"/>
          <w:sz w:val="20"/>
          <w:szCs w:val="20"/>
        </w:rPr>
        <w:t xml:space="preserve"> caregiver availability, abuse/violence, community relationships</w:t>
      </w:r>
      <w:r w:rsidRPr="3407E236" w:rsidR="3FFE22B7">
        <w:rPr>
          <w:rFonts w:ascii="Times New Roman" w:hAnsi="Times New Roman" w:cs="Times New Roman"/>
          <w:sz w:val="20"/>
          <w:szCs w:val="20"/>
        </w:rPr>
        <w:t>)</w:t>
      </w:r>
      <w:r w:rsidRPr="3407E236" w:rsidR="718B8DBA">
        <w:rPr>
          <w:rFonts w:ascii="Times New Roman" w:hAnsi="Times New Roman" w:cs="Times New Roman"/>
          <w:sz w:val="20"/>
          <w:szCs w:val="20"/>
        </w:rPr>
        <w:t>:</w:t>
      </w:r>
    </w:p>
    <w:p w:rsidR="3407E236" w:rsidP="3407E236" w:rsidRDefault="3407E236" w14:paraId="19DAC446" w14:textId="4FC93133">
      <w:pPr>
        <w:pStyle w:val="Normal"/>
        <w:rPr>
          <w:rFonts w:ascii="Times New Roman" w:hAnsi="Times New Roman" w:cs="Times New Roman"/>
          <w:sz w:val="20"/>
          <w:szCs w:val="20"/>
        </w:rPr>
      </w:pPr>
    </w:p>
    <w:p w:rsidR="3407E236" w:rsidP="3407E236" w:rsidRDefault="3407E236" w14:paraId="5F41B911" w14:textId="0283CBCD">
      <w:pPr>
        <w:pStyle w:val="Normal"/>
        <w:rPr>
          <w:rFonts w:ascii="Times New Roman" w:hAnsi="Times New Roman" w:cs="Times New Roman"/>
          <w:sz w:val="20"/>
          <w:szCs w:val="20"/>
        </w:rPr>
      </w:pPr>
    </w:p>
    <w:p xmlns:wp14="http://schemas.microsoft.com/office/word/2010/wordml" w:rsidR="00C345F5" w:rsidP="3407E236" w:rsidRDefault="00CE1E97" w14:paraId="17964F82" wp14:textId="39550B83">
      <w:pPr>
        <w:pStyle w:val="ListParagraph"/>
        <w:numPr>
          <w:ilvl w:val="0"/>
          <w:numId w:val="5"/>
        </w:numPr>
        <w:ind/>
        <w:rPr>
          <w:rFonts w:ascii="Times New Roman" w:hAnsi="Times New Roman" w:cs="Times New Roman"/>
          <w:sz w:val="20"/>
          <w:szCs w:val="20"/>
        </w:rPr>
      </w:pPr>
      <w:r w:rsidRPr="3407E236" w:rsidR="5C10DCC9">
        <w:rPr>
          <w:rFonts w:ascii="Times New Roman" w:hAnsi="Times New Roman" w:cs="Times New Roman"/>
          <w:b w:val="1"/>
          <w:bCs w:val="1"/>
        </w:rPr>
        <w:t>Living environment resources</w:t>
      </w:r>
      <w:r w:rsidRPr="3407E236" w:rsidR="59F13D25">
        <w:rPr>
          <w:rFonts w:ascii="Times New Roman" w:hAnsi="Times New Roman" w:cs="Times New Roman"/>
          <w:b w:val="1"/>
          <w:bCs w:val="1"/>
        </w:rPr>
        <w:t xml:space="preserve"> </w:t>
      </w:r>
      <w:r w:rsidRPr="3407E236" w:rsidR="3FFE22B7">
        <w:rPr>
          <w:rFonts w:ascii="Times New Roman" w:hAnsi="Times New Roman" w:cs="Times New Roman"/>
          <w:sz w:val="20"/>
          <w:szCs w:val="20"/>
        </w:rPr>
        <w:t>(This domain encompasses:</w:t>
      </w:r>
      <w:r w:rsidRPr="3407E236" w:rsidR="096AE9E4">
        <w:rPr>
          <w:rFonts w:ascii="Times New Roman" w:hAnsi="Times New Roman" w:cs="Times New Roman"/>
          <w:sz w:val="20"/>
          <w:szCs w:val="20"/>
        </w:rPr>
        <w:t xml:space="preserve"> food security, housing stability, financial resources, transportation</w:t>
      </w:r>
      <w:r w:rsidRPr="3407E236" w:rsidR="3FFE22B7">
        <w:rPr>
          <w:rFonts w:ascii="Times New Roman" w:hAnsi="Times New Roman" w:cs="Times New Roman"/>
          <w:sz w:val="20"/>
          <w:szCs w:val="20"/>
        </w:rPr>
        <w:t>)</w:t>
      </w:r>
      <w:r w:rsidRPr="3407E236" w:rsidR="59F13D25">
        <w:rPr>
          <w:rFonts w:ascii="Times New Roman" w:hAnsi="Times New Roman" w:cs="Times New Roman"/>
          <w:sz w:val="20"/>
          <w:szCs w:val="20"/>
        </w:rPr>
        <w:t>:</w:t>
      </w:r>
    </w:p>
    <w:p xmlns:wp14="http://schemas.microsoft.com/office/word/2010/wordml" w:rsidR="009B1357" w:rsidP="00FB38B6" w:rsidRDefault="009B1357" w14:paraId="45FB0818" wp14:textId="77777777">
      <w:pPr>
        <w:ind w:left="720"/>
        <w:rPr>
          <w:rFonts w:ascii="Times New Roman" w:hAnsi="Times New Roman" w:cs="Times New Roman"/>
          <w:sz w:val="20"/>
        </w:rPr>
      </w:pPr>
    </w:p>
    <w:p xmlns:wp14="http://schemas.microsoft.com/office/word/2010/wordml" w:rsidR="009B1357" w:rsidP="00FB38B6" w:rsidRDefault="009B1357" w14:paraId="049F31CB" wp14:textId="77777777">
      <w:pPr>
        <w:ind w:left="720"/>
        <w:rPr>
          <w:rFonts w:ascii="Times New Roman" w:hAnsi="Times New Roman" w:cs="Times New Roman"/>
          <w:sz w:val="20"/>
        </w:rPr>
      </w:pPr>
    </w:p>
    <w:p xmlns:wp14="http://schemas.microsoft.com/office/word/2010/wordml" w:rsidRPr="00FB38B6" w:rsidR="009B1357" w:rsidP="00FB38B6" w:rsidRDefault="009B1357" w14:paraId="53128261" wp14:textId="77777777">
      <w:pPr>
        <w:ind w:left="720"/>
        <w:rPr>
          <w:rFonts w:ascii="Times New Roman" w:hAnsi="Times New Roman" w:cs="Times New Roman"/>
          <w:sz w:val="20"/>
        </w:rPr>
      </w:pPr>
    </w:p>
    <w:p xmlns:wp14="http://schemas.microsoft.com/office/word/2010/wordml" w:rsidRPr="00FB38B6" w:rsidR="001138C2" w:rsidP="3407E236" w:rsidRDefault="008711AF" w14:paraId="5BA81FA8" wp14:textId="3FECE715">
      <w:pPr>
        <w:pStyle w:val="ListParagraph"/>
        <w:numPr>
          <w:ilvl w:val="0"/>
          <w:numId w:val="5"/>
        </w:numPr>
        <w:ind/>
        <w:rPr>
          <w:rFonts w:ascii="Times New Roman" w:hAnsi="Times New Roman" w:cs="Times New Roman"/>
          <w:sz w:val="20"/>
          <w:szCs w:val="20"/>
        </w:rPr>
      </w:pPr>
      <w:r w:rsidRPr="3407E236" w:rsidR="59F13D25">
        <w:rPr>
          <w:rFonts w:ascii="Times New Roman" w:hAnsi="Times New Roman" w:cs="Times New Roman"/>
          <w:b w:val="1"/>
          <w:bCs w:val="1"/>
        </w:rPr>
        <w:t>Functional status</w:t>
      </w:r>
      <w:r w:rsidRPr="3407E236" w:rsidR="59F13D25">
        <w:rPr>
          <w:rFonts w:ascii="Times New Roman" w:hAnsi="Times New Roman" w:cs="Times New Roman"/>
        </w:rPr>
        <w:t xml:space="preserve"> </w:t>
      </w:r>
      <w:r w:rsidRPr="3407E236" w:rsidR="3FFE22B7">
        <w:rPr>
          <w:rFonts w:ascii="Times New Roman" w:hAnsi="Times New Roman" w:cs="Times New Roman"/>
          <w:sz w:val="20"/>
          <w:szCs w:val="20"/>
        </w:rPr>
        <w:t>(This domain encompasses:</w:t>
      </w:r>
      <w:r w:rsidRPr="3407E236" w:rsidR="4A764711">
        <w:rPr>
          <w:rFonts w:ascii="Times New Roman" w:hAnsi="Times New Roman" w:cs="Times New Roman"/>
          <w:sz w:val="20"/>
          <w:szCs w:val="20"/>
        </w:rPr>
        <w:t xml:space="preserve"> affect, social and occupational functioning, satisfaction with life, activities of daily living</w:t>
      </w:r>
      <w:r w:rsidRPr="3407E236" w:rsidR="3FFE22B7">
        <w:rPr>
          <w:rFonts w:ascii="Times New Roman" w:hAnsi="Times New Roman" w:cs="Times New Roman"/>
          <w:sz w:val="20"/>
          <w:szCs w:val="20"/>
        </w:rPr>
        <w:t>)</w:t>
      </w:r>
      <w:r w:rsidRPr="3407E236" w:rsidR="59F13D25">
        <w:rPr>
          <w:rFonts w:ascii="Times New Roman" w:hAnsi="Times New Roman" w:cs="Times New Roman"/>
          <w:sz w:val="20"/>
          <w:szCs w:val="20"/>
        </w:rPr>
        <w:t>:</w:t>
      </w:r>
    </w:p>
    <w:p xmlns:wp14="http://schemas.microsoft.com/office/word/2010/wordml" w:rsidRPr="00FB38B6" w:rsidR="00C345F5" w:rsidP="00C345F5" w:rsidRDefault="00C345F5" w14:paraId="62486C05" wp14:textId="77777777">
      <w:pPr>
        <w:ind w:left="720"/>
        <w:rPr>
          <w:rFonts w:ascii="Times New Roman" w:hAnsi="Times New Roman" w:cs="Times New Roman"/>
        </w:rPr>
      </w:pPr>
    </w:p>
    <w:p xmlns:wp14="http://schemas.microsoft.com/office/word/2010/wordml" w:rsidRPr="00FB38B6" w:rsidR="00C345F5" w:rsidP="00C345F5" w:rsidRDefault="00C345F5" w14:paraId="4101652C" wp14:textId="77777777">
      <w:pPr>
        <w:ind w:left="720"/>
        <w:rPr>
          <w:rFonts w:ascii="Times New Roman" w:hAnsi="Times New Roman" w:cs="Times New Roman"/>
        </w:rPr>
      </w:pPr>
    </w:p>
    <w:p xmlns:wp14="http://schemas.microsoft.com/office/word/2010/wordml" w:rsidRPr="00FB38B6" w:rsidR="00C345F5" w:rsidP="00F45D72" w:rsidRDefault="00F45D72" w14:paraId="57B9CF3E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Past medical history:</w:t>
      </w:r>
    </w:p>
    <w:p xmlns:wp14="http://schemas.microsoft.com/office/word/2010/wordml" w:rsidRPr="00FB38B6" w:rsidR="00C345F5" w:rsidP="00F45D72" w:rsidRDefault="00C345F5" w14:paraId="4B99056E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45D72" w:rsidRDefault="00C345F5" w14:paraId="1299C43A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45D72" w:rsidRDefault="00A35EAC" w14:paraId="3B58806A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Health maintenance (preventative care):</w:t>
      </w:r>
    </w:p>
    <w:p xmlns:wp14="http://schemas.microsoft.com/office/word/2010/wordml" w:rsidRPr="00FB38B6" w:rsidR="00C345F5" w:rsidP="00F45D72" w:rsidRDefault="00C345F5" w14:paraId="4DDBEF00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45D72" w:rsidRDefault="00C345F5" w14:paraId="3461D779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45D72" w:rsidRDefault="00F45D72" w14:paraId="5A9198F7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 xml:space="preserve">Past surgical history: </w:t>
      </w:r>
    </w:p>
    <w:p xmlns:wp14="http://schemas.microsoft.com/office/word/2010/wordml" w:rsidRPr="00FB38B6" w:rsidR="00C345F5" w:rsidP="00F45D72" w:rsidRDefault="00C345F5" w14:paraId="3CF2D8B6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45D72" w:rsidRDefault="00C345F5" w14:paraId="0FB78278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0518F" w:rsidRDefault="00F45D72" w14:paraId="402BC903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Family history:</w:t>
      </w:r>
    </w:p>
    <w:p xmlns:wp14="http://schemas.microsoft.com/office/word/2010/wordml" w:rsidRPr="00FB38B6" w:rsidR="00D4211C" w:rsidP="00F0518F" w:rsidRDefault="00D4211C" w14:paraId="1FC39945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D4211C" w:rsidP="00F0518F" w:rsidRDefault="00D4211C" w14:paraId="0562CB0E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0518F" w:rsidRDefault="00F0518F" w14:paraId="6FE2827B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Medications:</w:t>
      </w:r>
    </w:p>
    <w:p xmlns:wp14="http://schemas.microsoft.com/office/word/2010/wordml" w:rsidRPr="00FB38B6" w:rsidR="00D4211C" w:rsidP="00F0518F" w:rsidRDefault="00D4211C" w14:paraId="34CE0A41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D4211C" w:rsidP="00F0518F" w:rsidRDefault="00D4211C" w14:paraId="62EBF3C5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P="00F0518F" w:rsidRDefault="00F0518F" w14:paraId="7A9F33AC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Allergies:</w:t>
      </w:r>
    </w:p>
    <w:p xmlns:wp14="http://schemas.microsoft.com/office/word/2010/wordml" w:rsidRPr="00FB38B6" w:rsidR="00D4211C" w:rsidP="00F0518F" w:rsidRDefault="00D4211C" w14:paraId="6D98A12B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D4211C" w:rsidP="00F0518F" w:rsidRDefault="00D4211C" w14:paraId="2946DB82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E1E97" w:rsidRDefault="00CE1E97" w14:paraId="5BF43F1D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Review of systems:</w:t>
      </w:r>
    </w:p>
    <w:p xmlns:wp14="http://schemas.microsoft.com/office/word/2010/wordml" w:rsidRPr="00FB38B6" w:rsidR="006864D3" w:rsidRDefault="006864D3" w14:paraId="605B3389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b/>
          <w:sz w:val="20"/>
        </w:rPr>
        <w:tab/>
      </w:r>
      <w:r w:rsidRPr="00FB38B6">
        <w:rPr>
          <w:rFonts w:ascii="Times New Roman" w:hAnsi="Times New Roman" w:cs="Times New Roman"/>
          <w:sz w:val="18"/>
        </w:rPr>
        <w:t>Constitutional:</w:t>
      </w:r>
    </w:p>
    <w:p xmlns:wp14="http://schemas.microsoft.com/office/word/2010/wordml" w:rsidRPr="00FB38B6" w:rsidR="006864D3" w:rsidRDefault="006864D3" w14:paraId="01CF5423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Ear, nose, mouth, &amp; throat:</w:t>
      </w:r>
    </w:p>
    <w:p xmlns:wp14="http://schemas.microsoft.com/office/word/2010/wordml" w:rsidRPr="00FB38B6" w:rsidR="006864D3" w:rsidRDefault="006864D3" w14:paraId="7F315C2D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Cardiovascular:</w:t>
      </w:r>
    </w:p>
    <w:p xmlns:wp14="http://schemas.microsoft.com/office/word/2010/wordml" w:rsidRPr="00FB38B6" w:rsidR="00C345F5" w:rsidRDefault="006864D3" w14:paraId="08F5FAFF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Respiratory:</w:t>
      </w:r>
    </w:p>
    <w:p xmlns:wp14="http://schemas.microsoft.com/office/word/2010/wordml" w:rsidRPr="00FB38B6" w:rsidR="006864D3" w:rsidRDefault="006864D3" w14:paraId="6D6C2BBD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 xml:space="preserve">Gastrointestinal: </w:t>
      </w:r>
    </w:p>
    <w:p xmlns:wp14="http://schemas.microsoft.com/office/word/2010/wordml" w:rsidRPr="00FB38B6" w:rsidR="006864D3" w:rsidRDefault="006864D3" w14:paraId="2FA8DFC8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 xml:space="preserve">Genitourinary: </w:t>
      </w:r>
    </w:p>
    <w:p xmlns:wp14="http://schemas.microsoft.com/office/word/2010/wordml" w:rsidRPr="00FB38B6" w:rsidR="006864D3" w:rsidRDefault="006864D3" w14:paraId="7ADD22DE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Musculoskeletal:</w:t>
      </w:r>
    </w:p>
    <w:p xmlns:wp14="http://schemas.microsoft.com/office/word/2010/wordml" w:rsidRPr="00FB38B6" w:rsidR="006864D3" w:rsidRDefault="006864D3" w14:paraId="3563C0D8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Integumentary:</w:t>
      </w:r>
    </w:p>
    <w:p xmlns:wp14="http://schemas.microsoft.com/office/word/2010/wordml" w:rsidRPr="00FB38B6" w:rsidR="006864D3" w:rsidRDefault="006864D3" w14:paraId="25681051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Neurological:</w:t>
      </w:r>
    </w:p>
    <w:p xmlns:wp14="http://schemas.microsoft.com/office/word/2010/wordml" w:rsidRPr="00FB38B6" w:rsidR="006864D3" w:rsidRDefault="006864D3" w14:paraId="4859E906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 xml:space="preserve">Psychiatric: </w:t>
      </w:r>
      <w:r w:rsidRPr="00FB38B6">
        <w:rPr>
          <w:rFonts w:ascii="Times New Roman" w:hAnsi="Times New Roman" w:cs="Times New Roman"/>
          <w:sz w:val="18"/>
        </w:rPr>
        <w:tab/>
      </w:r>
    </w:p>
    <w:p xmlns:wp14="http://schemas.microsoft.com/office/word/2010/wordml" w:rsidRPr="00FB38B6" w:rsidR="006864D3" w:rsidRDefault="006864D3" w14:paraId="3D78D8AC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Endocrine:</w:t>
      </w:r>
    </w:p>
    <w:p xmlns:wp14="http://schemas.microsoft.com/office/word/2010/wordml" w:rsidRPr="00FB38B6" w:rsidR="006864D3" w:rsidRDefault="006864D3" w14:paraId="59017A0D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Hematologic/lymphatic:</w:t>
      </w:r>
    </w:p>
    <w:p xmlns:wp14="http://schemas.microsoft.com/office/word/2010/wordml" w:rsidRPr="00FB38B6" w:rsidR="006864D3" w:rsidRDefault="006864D3" w14:paraId="0CDE0488" wp14:textId="77777777">
      <w:pPr>
        <w:rPr>
          <w:rFonts w:ascii="Times New Roman" w:hAnsi="Times New Roman" w:cs="Times New Roman"/>
          <w:sz w:val="18"/>
        </w:rPr>
      </w:pPr>
      <w:r w:rsidRPr="00FB38B6">
        <w:rPr>
          <w:rFonts w:ascii="Times New Roman" w:hAnsi="Times New Roman" w:cs="Times New Roman"/>
          <w:sz w:val="18"/>
        </w:rPr>
        <w:tab/>
      </w:r>
      <w:r w:rsidRPr="00FB38B6">
        <w:rPr>
          <w:rFonts w:ascii="Times New Roman" w:hAnsi="Times New Roman" w:cs="Times New Roman"/>
          <w:sz w:val="18"/>
        </w:rPr>
        <w:t>Allergic/immunologic:</w:t>
      </w:r>
    </w:p>
    <w:p xmlns:wp14="http://schemas.microsoft.com/office/word/2010/wordml" w:rsidRPr="00FB38B6" w:rsidR="00C345F5" w:rsidRDefault="00CE1E97" w14:paraId="3CA1EE67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Physical exam:</w:t>
      </w:r>
    </w:p>
    <w:p xmlns:wp14="http://schemas.microsoft.com/office/word/2010/wordml" w:rsidRPr="00FB38B6" w:rsidR="00C345F5" w:rsidRDefault="00C345F5" w14:paraId="5997CC1D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RDefault="00C345F5" w14:paraId="110FFD37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RDefault="00C345F5" w14:paraId="6B699379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RDefault="00C345F5" w14:paraId="3FE9F23F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E1E97" w:rsidRDefault="00CE1E97" w14:paraId="70261B6C" wp14:textId="77777777">
      <w:pPr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Data:</w:t>
      </w:r>
    </w:p>
    <w:p xmlns:wp14="http://schemas.microsoft.com/office/word/2010/wordml" w:rsidRPr="00FB38B6" w:rsidR="00C345F5" w:rsidRDefault="00C345F5" w14:paraId="1F72F646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345F5" w:rsidRDefault="00C345F5" w14:paraId="08CE6F91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6864D3" w:rsidRDefault="006864D3" w14:paraId="61CDCEAD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6864D3" w:rsidRDefault="006864D3" w14:paraId="6BB9E253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="00C345F5" w:rsidRDefault="00C345F5" w14:paraId="23DE523C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="009B1357" w:rsidRDefault="009B1357" w14:paraId="52E56223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="009B1357" w:rsidRDefault="009B1357" w14:paraId="07547A01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FB38B6" w:rsidRDefault="00FB38B6" w14:paraId="5043CB0F" wp14:textId="77777777">
      <w:pPr>
        <w:rPr>
          <w:rFonts w:ascii="Times New Roman" w:hAnsi="Times New Roman" w:cs="Times New Roman"/>
          <w:b/>
        </w:rPr>
      </w:pPr>
    </w:p>
    <w:p xmlns:wp14="http://schemas.microsoft.com/office/word/2010/wordml" w:rsidRPr="00FB38B6" w:rsidR="00CE1E97" w:rsidRDefault="00CE1E97" w14:paraId="4356A8DE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  <w:b/>
        </w:rPr>
        <w:t>Assessment/Plan</w:t>
      </w:r>
      <w:r w:rsidRPr="00FB38B6" w:rsidR="00C278FD">
        <w:rPr>
          <w:rFonts w:ascii="Times New Roman" w:hAnsi="Times New Roman" w:cs="Times New Roman"/>
          <w:b/>
        </w:rPr>
        <w:t xml:space="preserve"> </w:t>
      </w:r>
      <w:r w:rsidRPr="00FB38B6" w:rsidR="00C278FD">
        <w:rPr>
          <w:rFonts w:ascii="Times New Roman" w:hAnsi="Times New Roman" w:cs="Times New Roman"/>
          <w:sz w:val="20"/>
        </w:rPr>
        <w:t xml:space="preserve">(problem-focused, with each problem receiving discussion of assessment and plan) </w:t>
      </w:r>
    </w:p>
    <w:p xmlns:wp14="http://schemas.microsoft.com/office/word/2010/wordml" w:rsidRPr="00FB38B6" w:rsidR="00CE1E97" w:rsidP="00E31E4B" w:rsidRDefault="00E31E4B" w14:paraId="43426CF7" wp14:textId="77777777">
      <w:pPr>
        <w:ind w:left="720"/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P</w:t>
      </w:r>
      <w:r w:rsidRPr="00FB38B6" w:rsidR="00CE1E97">
        <w:rPr>
          <w:rFonts w:ascii="Times New Roman" w:hAnsi="Times New Roman" w:cs="Times New Roman"/>
          <w:b/>
        </w:rPr>
        <w:t>roblem</w:t>
      </w:r>
      <w:r w:rsidRPr="00FB38B6" w:rsidR="00C278FD">
        <w:rPr>
          <w:rFonts w:ascii="Times New Roman" w:hAnsi="Times New Roman" w:cs="Times New Roman"/>
          <w:b/>
        </w:rPr>
        <w:t xml:space="preserve"> assessment</w:t>
      </w:r>
      <w:r w:rsidRPr="00FB38B6">
        <w:rPr>
          <w:rFonts w:ascii="Times New Roman" w:hAnsi="Times New Roman" w:cs="Times New Roman"/>
          <w:b/>
        </w:rPr>
        <w:t xml:space="preserve"> </w:t>
      </w:r>
      <w:r w:rsidRPr="00FB38B6">
        <w:rPr>
          <w:rFonts w:ascii="Times New Roman" w:hAnsi="Times New Roman" w:cs="Times New Roman"/>
          <w:sz w:val="20"/>
        </w:rPr>
        <w:t>(problems can include issues that are primarily biomedical or issues that are psychosocial)</w:t>
      </w:r>
    </w:p>
    <w:p xmlns:wp14="http://schemas.microsoft.com/office/word/2010/wordml" w:rsidRPr="00FB38B6" w:rsidR="00830A3C" w:rsidP="00F12143" w:rsidRDefault="00CE1E97" w14:paraId="0EB1B53F" wp14:textId="7777777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Shared assessment of level of control</w:t>
      </w:r>
    </w:p>
    <w:p xmlns:wp14="http://schemas.microsoft.com/office/word/2010/wordml" w:rsidRPr="00FB38B6" w:rsidR="00C345F5" w:rsidP="00C345F5" w:rsidRDefault="00830A3C" w14:paraId="7DE5A809" wp14:textId="7777777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T</w:t>
      </w:r>
      <w:r w:rsidRPr="00FB38B6" w:rsidR="00F0518F">
        <w:rPr>
          <w:rFonts w:ascii="Times New Roman" w:hAnsi="Times New Roman" w:cs="Times New Roman"/>
        </w:rPr>
        <w:t>rajectory of condition</w:t>
      </w:r>
      <w:r w:rsidRPr="00FB38B6">
        <w:rPr>
          <w:rFonts w:ascii="Times New Roman" w:hAnsi="Times New Roman" w:cs="Times New Roman"/>
        </w:rPr>
        <w:t xml:space="preserve"> </w:t>
      </w:r>
      <w:r w:rsidRPr="00FB38B6">
        <w:rPr>
          <w:rFonts w:ascii="Times New Roman" w:hAnsi="Times New Roman" w:cs="Times New Roman"/>
          <w:sz w:val="20"/>
        </w:rPr>
        <w:t>(this includes relevant history, current condition status</w:t>
      </w:r>
      <w:r w:rsidRPr="00FB38B6" w:rsidR="00F12143">
        <w:rPr>
          <w:rFonts w:ascii="Times New Roman" w:hAnsi="Times New Roman" w:cs="Times New Roman"/>
          <w:sz w:val="20"/>
        </w:rPr>
        <w:t>, condition outlook</w:t>
      </w:r>
      <w:r w:rsidRPr="00FB38B6">
        <w:rPr>
          <w:rFonts w:ascii="Times New Roman" w:hAnsi="Times New Roman" w:cs="Times New Roman"/>
          <w:sz w:val="20"/>
        </w:rPr>
        <w:t>)</w:t>
      </w:r>
    </w:p>
    <w:p xmlns:wp14="http://schemas.microsoft.com/office/word/2010/wordml" w:rsidRPr="00FB38B6" w:rsidR="00F12143" w:rsidP="00F12143" w:rsidRDefault="00F12143" w14:paraId="21170FCF" wp14:textId="7777777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Shared goal</w:t>
      </w:r>
    </w:p>
    <w:p xmlns:wp14="http://schemas.microsoft.com/office/word/2010/wordml" w:rsidRPr="00FB38B6" w:rsidR="00F12143" w:rsidP="00F12143" w:rsidRDefault="00F12143" w14:paraId="368BC946" wp14:textId="7777777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Psychosocial influences</w:t>
      </w:r>
      <w:r w:rsidRPr="00FB38B6">
        <w:rPr>
          <w:rFonts w:ascii="Times New Roman" w:hAnsi="Times New Roman" w:cs="Times New Roman"/>
          <w:sz w:val="20"/>
        </w:rPr>
        <w:t>(including patient strengths and barriers)</w:t>
      </w:r>
    </w:p>
    <w:p xmlns:wp14="http://schemas.microsoft.com/office/word/2010/wordml" w:rsidRPr="00FB38B6" w:rsidR="00F12143" w:rsidP="00F12143" w:rsidRDefault="00F12143" w14:paraId="38E34E2D" wp14:textId="77777777">
      <w:pPr>
        <w:ind w:left="720"/>
        <w:rPr>
          <w:rFonts w:ascii="Times New Roman" w:hAnsi="Times New Roman" w:cs="Times New Roman"/>
          <w:b/>
        </w:rPr>
      </w:pPr>
      <w:r w:rsidRPr="00FB38B6">
        <w:rPr>
          <w:rFonts w:ascii="Times New Roman" w:hAnsi="Times New Roman" w:cs="Times New Roman"/>
          <w:b/>
        </w:rPr>
        <w:t>Plan</w:t>
      </w:r>
    </w:p>
    <w:p xmlns:wp14="http://schemas.microsoft.com/office/word/2010/wordml" w:rsidRPr="00FB38B6" w:rsidR="00F12143" w:rsidP="00F12143" w:rsidRDefault="00F12143" w14:paraId="304DCB3F" wp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Team actions</w:t>
      </w:r>
    </w:p>
    <w:p xmlns:wp14="http://schemas.microsoft.com/office/word/2010/wordml" w:rsidRPr="00FB38B6" w:rsidR="00F12143" w:rsidP="00F12143" w:rsidRDefault="00F12143" w14:paraId="03020C0A" wp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 xml:space="preserve">Clinical </w:t>
      </w:r>
      <w:r w:rsidRPr="00FB38B6">
        <w:rPr>
          <w:rFonts w:ascii="Times New Roman" w:hAnsi="Times New Roman" w:cs="Times New Roman"/>
          <w:sz w:val="20"/>
        </w:rPr>
        <w:t>(eg, specialist referrals, inter-professional team roles)</w:t>
      </w:r>
    </w:p>
    <w:p xmlns:wp14="http://schemas.microsoft.com/office/word/2010/wordml" w:rsidRPr="00FB38B6" w:rsidR="00F12143" w:rsidP="00F12143" w:rsidRDefault="00F12143" w14:paraId="62934EF3" wp14:textId="77777777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 xml:space="preserve">External </w:t>
      </w:r>
      <w:r w:rsidRPr="00FB38B6">
        <w:rPr>
          <w:rFonts w:ascii="Times New Roman" w:hAnsi="Times New Roman" w:cs="Times New Roman"/>
          <w:sz w:val="20"/>
        </w:rPr>
        <w:t>(eg, community resources)</w:t>
      </w:r>
    </w:p>
    <w:p xmlns:wp14="http://schemas.microsoft.com/office/word/2010/wordml" w:rsidRPr="00FB38B6" w:rsidR="00F12143" w:rsidP="00F12143" w:rsidRDefault="00F12143" w14:paraId="279DA131" wp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 xml:space="preserve">Patient/family </w:t>
      </w:r>
      <w:r w:rsidRPr="00FB38B6">
        <w:rPr>
          <w:rFonts w:ascii="Times New Roman" w:hAnsi="Times New Roman" w:cs="Times New Roman"/>
          <w:sz w:val="20"/>
        </w:rPr>
        <w:t>(eg, self-management)</w:t>
      </w:r>
    </w:p>
    <w:p xmlns:wp14="http://schemas.microsoft.com/office/word/2010/wordml" w:rsidRPr="00FB38B6" w:rsidR="00F12143" w:rsidP="00F12143" w:rsidRDefault="00F12143" w14:paraId="685515B8" wp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Therapy/monitoring</w:t>
      </w:r>
    </w:p>
    <w:p xmlns:wp14="http://schemas.microsoft.com/office/word/2010/wordml" w:rsidRPr="00FB38B6" w:rsidR="00F12143" w:rsidP="00F12143" w:rsidRDefault="00F12143" w14:paraId="5C27DF4F" wp14:textId="777777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Disposition/follow-up</w:t>
      </w:r>
    </w:p>
    <w:p xmlns:wp14="http://schemas.microsoft.com/office/word/2010/wordml" w:rsidRPr="00FB38B6" w:rsidR="00F12143" w:rsidP="00F12143" w:rsidRDefault="00F12143" w14:paraId="7F700A62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Problem #1</w:t>
      </w:r>
    </w:p>
    <w:p xmlns:wp14="http://schemas.microsoft.com/office/word/2010/wordml" w:rsidRPr="00FB38B6" w:rsidR="00F12143" w:rsidP="00F12143" w:rsidRDefault="00F12143" w14:paraId="4151B353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ab/>
      </w:r>
      <w:r w:rsidRPr="00FB38B6">
        <w:rPr>
          <w:rFonts w:ascii="Times New Roman" w:hAnsi="Times New Roman" w:cs="Times New Roman"/>
        </w:rPr>
        <w:t>Assessment:</w:t>
      </w:r>
    </w:p>
    <w:p xmlns:wp14="http://schemas.microsoft.com/office/word/2010/wordml" w:rsidRPr="00FB38B6" w:rsidR="00F12143" w:rsidP="00F12143" w:rsidRDefault="00F12143" w14:paraId="07459315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F12143" w:rsidP="00F12143" w:rsidRDefault="00F12143" w14:paraId="6416F9B8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ab/>
      </w:r>
      <w:r w:rsidRPr="00FB38B6">
        <w:rPr>
          <w:rFonts w:ascii="Times New Roman" w:hAnsi="Times New Roman" w:cs="Times New Roman"/>
        </w:rPr>
        <w:t>Plan:</w:t>
      </w:r>
    </w:p>
    <w:p xmlns:wp14="http://schemas.microsoft.com/office/word/2010/wordml" w:rsidRPr="00FB38B6" w:rsidR="00F12143" w:rsidP="00F12143" w:rsidRDefault="00F12143" w14:paraId="6537F28F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6864D3" w:rsidP="00F12143" w:rsidRDefault="006864D3" w14:paraId="6DFB9E20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F12143" w:rsidP="00F12143" w:rsidRDefault="00F12143" w14:paraId="7E0900B4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Problem #2</w:t>
      </w:r>
    </w:p>
    <w:p xmlns:wp14="http://schemas.microsoft.com/office/word/2010/wordml" w:rsidRPr="00FB38B6" w:rsidR="00F12143" w:rsidP="00F12143" w:rsidRDefault="00F12143" w14:paraId="3ECAC6B0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ab/>
      </w:r>
      <w:r w:rsidRPr="00FB38B6">
        <w:rPr>
          <w:rFonts w:ascii="Times New Roman" w:hAnsi="Times New Roman" w:cs="Times New Roman"/>
        </w:rPr>
        <w:t>Assessment:</w:t>
      </w:r>
    </w:p>
    <w:p xmlns:wp14="http://schemas.microsoft.com/office/word/2010/wordml" w:rsidRPr="00FB38B6" w:rsidR="00F12143" w:rsidP="00F12143" w:rsidRDefault="00F12143" w14:paraId="70DF9E56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F12143" w:rsidP="00F12143" w:rsidRDefault="00F12143" w14:paraId="377838F1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ab/>
      </w:r>
      <w:r w:rsidRPr="00FB38B6">
        <w:rPr>
          <w:rFonts w:ascii="Times New Roman" w:hAnsi="Times New Roman" w:cs="Times New Roman"/>
        </w:rPr>
        <w:t>Plan:</w:t>
      </w:r>
    </w:p>
    <w:p xmlns:wp14="http://schemas.microsoft.com/office/word/2010/wordml" w:rsidRPr="00FB38B6" w:rsidR="00F12143" w:rsidP="00F12143" w:rsidRDefault="00F12143" w14:paraId="44E871BC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6864D3" w:rsidP="00F12143" w:rsidRDefault="006864D3" w14:paraId="144A5D23" wp14:textId="77777777">
      <w:pPr>
        <w:rPr>
          <w:rFonts w:ascii="Times New Roman" w:hAnsi="Times New Roman" w:cs="Times New Roman"/>
        </w:rPr>
      </w:pPr>
    </w:p>
    <w:p xmlns:wp14="http://schemas.microsoft.com/office/word/2010/wordml" w:rsidR="006864D3" w:rsidP="00F12143" w:rsidRDefault="006864D3" w14:paraId="738610EB" wp14:textId="77777777">
      <w:pPr>
        <w:rPr>
          <w:rFonts w:ascii="Times New Roman" w:hAnsi="Times New Roman" w:cs="Times New Roman"/>
        </w:rPr>
      </w:pPr>
    </w:p>
    <w:p xmlns:wp14="http://schemas.microsoft.com/office/word/2010/wordml" w:rsidR="009B1357" w:rsidP="00F12143" w:rsidRDefault="009B1357" w14:paraId="637805D2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9B1357" w:rsidP="00F12143" w:rsidRDefault="009B1357" w14:paraId="463F29E8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F12143" w:rsidP="00F12143" w:rsidRDefault="00F12143" w14:paraId="53A0B227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Problem #3</w:t>
      </w:r>
    </w:p>
    <w:p xmlns:wp14="http://schemas.microsoft.com/office/word/2010/wordml" w:rsidRPr="00FB38B6" w:rsidR="00F12143" w:rsidP="00F12143" w:rsidRDefault="00F12143" w14:paraId="2E91E6FC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ab/>
      </w:r>
      <w:r w:rsidRPr="00FB38B6">
        <w:rPr>
          <w:rFonts w:ascii="Times New Roman" w:hAnsi="Times New Roman" w:cs="Times New Roman"/>
        </w:rPr>
        <w:t>Assessment:</w:t>
      </w:r>
    </w:p>
    <w:p xmlns:wp14="http://schemas.microsoft.com/office/word/2010/wordml" w:rsidRPr="00FB38B6" w:rsidR="00F12143" w:rsidP="00F12143" w:rsidRDefault="00F12143" w14:paraId="213492D2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ab/>
      </w:r>
      <w:r w:rsidRPr="00FB38B6">
        <w:rPr>
          <w:rFonts w:ascii="Times New Roman" w:hAnsi="Times New Roman" w:cs="Times New Roman"/>
        </w:rPr>
        <w:t>Plan:</w:t>
      </w:r>
    </w:p>
    <w:p xmlns:wp14="http://schemas.microsoft.com/office/word/2010/wordml" w:rsidRPr="00FB38B6" w:rsidR="00F12143" w:rsidP="00F12143" w:rsidRDefault="00F12143" w14:paraId="3B7B4B86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F12143" w:rsidP="00F12143" w:rsidRDefault="00F12143" w14:paraId="3A0FF5F2" wp14:textId="77777777">
      <w:pPr>
        <w:rPr>
          <w:rFonts w:ascii="Times New Roman" w:hAnsi="Times New Roman" w:cs="Times New Roman"/>
        </w:rPr>
      </w:pPr>
    </w:p>
    <w:p xmlns:wp14="http://schemas.microsoft.com/office/word/2010/wordml" w:rsidRPr="00FB38B6" w:rsidR="00F12143" w:rsidP="00F12143" w:rsidRDefault="00F12143" w14:paraId="1D23D5FB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>Problem #4</w:t>
      </w:r>
    </w:p>
    <w:p xmlns:wp14="http://schemas.microsoft.com/office/word/2010/wordml" w:rsidRPr="00FB38B6" w:rsidR="00F12143" w:rsidP="00F12143" w:rsidRDefault="00FB38B6" w14:paraId="7D40FD41" wp14:textId="777777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Assessment:</w:t>
      </w:r>
    </w:p>
    <w:p xmlns:wp14="http://schemas.microsoft.com/office/word/2010/wordml" w:rsidRPr="00FB38B6" w:rsidR="00702137" w:rsidP="00F12143" w:rsidRDefault="00F12143" w14:paraId="7103C3B0" wp14:textId="77777777">
      <w:pPr>
        <w:rPr>
          <w:rFonts w:ascii="Times New Roman" w:hAnsi="Times New Roman" w:cs="Times New Roman"/>
        </w:rPr>
      </w:pPr>
      <w:r w:rsidRPr="00FB38B6">
        <w:rPr>
          <w:rFonts w:ascii="Times New Roman" w:hAnsi="Times New Roman" w:cs="Times New Roman"/>
        </w:rPr>
        <w:tab/>
      </w:r>
      <w:r w:rsidRPr="00FB38B6">
        <w:rPr>
          <w:rFonts w:ascii="Times New Roman" w:hAnsi="Times New Roman" w:cs="Times New Roman"/>
        </w:rPr>
        <w:t>Plan:</w:t>
      </w:r>
    </w:p>
    <w:sectPr w:rsidRPr="00FB38B6" w:rsidR="00702137" w:rsidSect="00393A4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8D1868" w:rsidP="008D1868" w:rsidRDefault="008D1868" w14:paraId="5630AD66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8D1868" w:rsidP="008D1868" w:rsidRDefault="008D1868" w14:paraId="61829076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8D1868" w:rsidP="008D1868" w:rsidRDefault="008D1868" w14:paraId="2BA226A1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8D1868" w:rsidP="008D1868" w:rsidRDefault="008D1868" w14:paraId="17AD93B2" wp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xmlns:w="http://schemas.openxmlformats.org/wordprocessingml/2006/main" w:abstractNumId="4">
    <w:nsid w:val="53c26ab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decimal"/>
      <w:lvlText w:val="%1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07033DF7"/>
    <w:multiLevelType w:val="hybridMultilevel"/>
    <w:tmpl w:val="F7529548"/>
    <w:lvl w:ilvl="0" w:tplc="04090001">
      <w:start w:val="1"/>
      <w:numFmt w:val="bullet"/>
      <w:lvlText w:val=""/>
      <w:lvlJc w:val="left"/>
      <w:pPr>
        <w:ind w:left="21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1" w15:restartNumberingAfterBreak="0">
    <w:nsid w:val="10DB5F23"/>
    <w:multiLevelType w:val="hybridMultilevel"/>
    <w:tmpl w:val="3DC87986"/>
    <w:lvl w:ilvl="0" w:tplc="04090001">
      <w:start w:val="1"/>
      <w:numFmt w:val="bullet"/>
      <w:lvlText w:val=""/>
      <w:lvlJc w:val="left"/>
      <w:pPr>
        <w:ind w:left="216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hint="default" w:ascii="Wingdings" w:hAnsi="Wingdings"/>
      </w:rPr>
    </w:lvl>
  </w:abstractNum>
  <w:abstractNum w:abstractNumId="2" w15:restartNumberingAfterBreak="0">
    <w:nsid w:val="13A71FAA"/>
    <w:multiLevelType w:val="hybridMultilevel"/>
    <w:tmpl w:val="C936C8E6"/>
    <w:lvl w:ilvl="0" w:tplc="04090001">
      <w:start w:val="1"/>
      <w:numFmt w:val="bullet"/>
      <w:lvlText w:val=""/>
      <w:lvlJc w:val="left"/>
      <w:pPr>
        <w:ind w:left="180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hint="default" w:ascii="Wingdings" w:hAnsi="Wingdings"/>
      </w:rPr>
    </w:lvl>
  </w:abstractNum>
  <w:abstractNum w:abstractNumId="3" w15:restartNumberingAfterBreak="0">
    <w:nsid w:val="5D641F65"/>
    <w:multiLevelType w:val="hybridMultilevel"/>
    <w:tmpl w:val="58F8892A"/>
    <w:lvl w:ilvl="0" w:tplc="04090001">
      <w:start w:val="1"/>
      <w:numFmt w:val="bullet"/>
      <w:lvlText w:val=""/>
      <w:lvlJc w:val="left"/>
      <w:pPr>
        <w:ind w:left="180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hint="default" w:ascii="Wingdings" w:hAnsi="Wingdings"/>
      </w:rPr>
    </w:lvl>
  </w:abstractNum>
  <w:num w:numId="5">
    <w:abstractNumId w:val="4"/>
  </w: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E97"/>
    <w:rsid w:val="00003ECB"/>
    <w:rsid w:val="000051AD"/>
    <w:rsid w:val="00006232"/>
    <w:rsid w:val="000071B0"/>
    <w:rsid w:val="000073CA"/>
    <w:rsid w:val="00010116"/>
    <w:rsid w:val="00015174"/>
    <w:rsid w:val="000153C9"/>
    <w:rsid w:val="000179B1"/>
    <w:rsid w:val="00017D14"/>
    <w:rsid w:val="000218D9"/>
    <w:rsid w:val="0002277E"/>
    <w:rsid w:val="0002403C"/>
    <w:rsid w:val="00024527"/>
    <w:rsid w:val="00024BF1"/>
    <w:rsid w:val="000260FE"/>
    <w:rsid w:val="000271CC"/>
    <w:rsid w:val="00030A24"/>
    <w:rsid w:val="000311D5"/>
    <w:rsid w:val="00035BEE"/>
    <w:rsid w:val="00035F76"/>
    <w:rsid w:val="00037E91"/>
    <w:rsid w:val="00040441"/>
    <w:rsid w:val="00041723"/>
    <w:rsid w:val="000462C9"/>
    <w:rsid w:val="00046ABE"/>
    <w:rsid w:val="00046F69"/>
    <w:rsid w:val="00050B8B"/>
    <w:rsid w:val="00051029"/>
    <w:rsid w:val="00051E84"/>
    <w:rsid w:val="000547B2"/>
    <w:rsid w:val="00057FEE"/>
    <w:rsid w:val="000603EC"/>
    <w:rsid w:val="00061639"/>
    <w:rsid w:val="0006258E"/>
    <w:rsid w:val="0007069E"/>
    <w:rsid w:val="00071924"/>
    <w:rsid w:val="00072B6F"/>
    <w:rsid w:val="00072CDD"/>
    <w:rsid w:val="00073888"/>
    <w:rsid w:val="000757F6"/>
    <w:rsid w:val="00075D0C"/>
    <w:rsid w:val="00082401"/>
    <w:rsid w:val="00082D6C"/>
    <w:rsid w:val="000837BC"/>
    <w:rsid w:val="000853A1"/>
    <w:rsid w:val="00090C65"/>
    <w:rsid w:val="00091E32"/>
    <w:rsid w:val="00092780"/>
    <w:rsid w:val="00092CE0"/>
    <w:rsid w:val="00093400"/>
    <w:rsid w:val="0009524E"/>
    <w:rsid w:val="00096DE7"/>
    <w:rsid w:val="0009754E"/>
    <w:rsid w:val="000979C4"/>
    <w:rsid w:val="000A07D9"/>
    <w:rsid w:val="000A1CF0"/>
    <w:rsid w:val="000A2663"/>
    <w:rsid w:val="000A3A21"/>
    <w:rsid w:val="000A3F09"/>
    <w:rsid w:val="000A4500"/>
    <w:rsid w:val="000A57D8"/>
    <w:rsid w:val="000A6C08"/>
    <w:rsid w:val="000A6EE1"/>
    <w:rsid w:val="000A76B7"/>
    <w:rsid w:val="000A7949"/>
    <w:rsid w:val="000A7E26"/>
    <w:rsid w:val="000B3472"/>
    <w:rsid w:val="000B4B1D"/>
    <w:rsid w:val="000B4BC1"/>
    <w:rsid w:val="000B62E6"/>
    <w:rsid w:val="000B69E1"/>
    <w:rsid w:val="000C1041"/>
    <w:rsid w:val="000C2CBC"/>
    <w:rsid w:val="000C3356"/>
    <w:rsid w:val="000C34D4"/>
    <w:rsid w:val="000C5082"/>
    <w:rsid w:val="000C5926"/>
    <w:rsid w:val="000D7475"/>
    <w:rsid w:val="000D7FF6"/>
    <w:rsid w:val="000E0390"/>
    <w:rsid w:val="000E2268"/>
    <w:rsid w:val="000E3178"/>
    <w:rsid w:val="000E32F9"/>
    <w:rsid w:val="000E543B"/>
    <w:rsid w:val="000E63B2"/>
    <w:rsid w:val="000E6935"/>
    <w:rsid w:val="000E73B3"/>
    <w:rsid w:val="000E7BFE"/>
    <w:rsid w:val="000F2080"/>
    <w:rsid w:val="000F249B"/>
    <w:rsid w:val="000F4347"/>
    <w:rsid w:val="000F5812"/>
    <w:rsid w:val="000F5926"/>
    <w:rsid w:val="000F5E0C"/>
    <w:rsid w:val="000F7BFD"/>
    <w:rsid w:val="001007CE"/>
    <w:rsid w:val="00101D00"/>
    <w:rsid w:val="0010386F"/>
    <w:rsid w:val="00103D97"/>
    <w:rsid w:val="00104101"/>
    <w:rsid w:val="001073F6"/>
    <w:rsid w:val="0011071C"/>
    <w:rsid w:val="001110F3"/>
    <w:rsid w:val="0011245D"/>
    <w:rsid w:val="001125C5"/>
    <w:rsid w:val="00112EFE"/>
    <w:rsid w:val="001138C2"/>
    <w:rsid w:val="00117B0A"/>
    <w:rsid w:val="00117BA9"/>
    <w:rsid w:val="001230E9"/>
    <w:rsid w:val="00123863"/>
    <w:rsid w:val="001241F3"/>
    <w:rsid w:val="0012446E"/>
    <w:rsid w:val="00126F56"/>
    <w:rsid w:val="001272DF"/>
    <w:rsid w:val="0012763E"/>
    <w:rsid w:val="00127C30"/>
    <w:rsid w:val="0013667D"/>
    <w:rsid w:val="00136926"/>
    <w:rsid w:val="00136D0D"/>
    <w:rsid w:val="00140012"/>
    <w:rsid w:val="001408B3"/>
    <w:rsid w:val="00140953"/>
    <w:rsid w:val="00141383"/>
    <w:rsid w:val="0014210B"/>
    <w:rsid w:val="001433AF"/>
    <w:rsid w:val="001464CE"/>
    <w:rsid w:val="00147768"/>
    <w:rsid w:val="00147C00"/>
    <w:rsid w:val="001500C0"/>
    <w:rsid w:val="0015109E"/>
    <w:rsid w:val="00151950"/>
    <w:rsid w:val="00152270"/>
    <w:rsid w:val="00153678"/>
    <w:rsid w:val="00155573"/>
    <w:rsid w:val="00160A57"/>
    <w:rsid w:val="00161B36"/>
    <w:rsid w:val="001637A5"/>
    <w:rsid w:val="0016410A"/>
    <w:rsid w:val="00164ACD"/>
    <w:rsid w:val="00167D4C"/>
    <w:rsid w:val="001701AF"/>
    <w:rsid w:val="0017376D"/>
    <w:rsid w:val="00174883"/>
    <w:rsid w:val="00174D51"/>
    <w:rsid w:val="00176951"/>
    <w:rsid w:val="00180196"/>
    <w:rsid w:val="001817BC"/>
    <w:rsid w:val="00181AE2"/>
    <w:rsid w:val="00185F9F"/>
    <w:rsid w:val="00186131"/>
    <w:rsid w:val="001900A1"/>
    <w:rsid w:val="001910D9"/>
    <w:rsid w:val="0019192F"/>
    <w:rsid w:val="00192981"/>
    <w:rsid w:val="001929C6"/>
    <w:rsid w:val="00194D77"/>
    <w:rsid w:val="001958CF"/>
    <w:rsid w:val="001A068D"/>
    <w:rsid w:val="001A0939"/>
    <w:rsid w:val="001A0B62"/>
    <w:rsid w:val="001A2E9C"/>
    <w:rsid w:val="001A33EB"/>
    <w:rsid w:val="001A4B5B"/>
    <w:rsid w:val="001A4C77"/>
    <w:rsid w:val="001A4F1B"/>
    <w:rsid w:val="001A6460"/>
    <w:rsid w:val="001A6489"/>
    <w:rsid w:val="001A6BF0"/>
    <w:rsid w:val="001A6C68"/>
    <w:rsid w:val="001A7187"/>
    <w:rsid w:val="001B2503"/>
    <w:rsid w:val="001B25EB"/>
    <w:rsid w:val="001B4E49"/>
    <w:rsid w:val="001B68C7"/>
    <w:rsid w:val="001C0EA3"/>
    <w:rsid w:val="001C33E2"/>
    <w:rsid w:val="001C35C0"/>
    <w:rsid w:val="001C3F84"/>
    <w:rsid w:val="001C5C4F"/>
    <w:rsid w:val="001C69F7"/>
    <w:rsid w:val="001C7465"/>
    <w:rsid w:val="001C762E"/>
    <w:rsid w:val="001D00B9"/>
    <w:rsid w:val="001D3776"/>
    <w:rsid w:val="001D4C99"/>
    <w:rsid w:val="001D6E2C"/>
    <w:rsid w:val="001E0979"/>
    <w:rsid w:val="001E1770"/>
    <w:rsid w:val="001E3BCA"/>
    <w:rsid w:val="001E587C"/>
    <w:rsid w:val="001E5D08"/>
    <w:rsid w:val="001E6305"/>
    <w:rsid w:val="001E6929"/>
    <w:rsid w:val="001F18EC"/>
    <w:rsid w:val="001F42BB"/>
    <w:rsid w:val="001F4822"/>
    <w:rsid w:val="001F77E9"/>
    <w:rsid w:val="001F7B71"/>
    <w:rsid w:val="00200A8D"/>
    <w:rsid w:val="002025C7"/>
    <w:rsid w:val="00202D5A"/>
    <w:rsid w:val="0020458B"/>
    <w:rsid w:val="00204CA3"/>
    <w:rsid w:val="002054B7"/>
    <w:rsid w:val="00205B48"/>
    <w:rsid w:val="00207810"/>
    <w:rsid w:val="002078C7"/>
    <w:rsid w:val="00211E0A"/>
    <w:rsid w:val="002126E4"/>
    <w:rsid w:val="00212703"/>
    <w:rsid w:val="002145A1"/>
    <w:rsid w:val="00214E88"/>
    <w:rsid w:val="0021564F"/>
    <w:rsid w:val="00217446"/>
    <w:rsid w:val="00217F2D"/>
    <w:rsid w:val="00220596"/>
    <w:rsid w:val="00220ECF"/>
    <w:rsid w:val="00221129"/>
    <w:rsid w:val="002224DB"/>
    <w:rsid w:val="002225BD"/>
    <w:rsid w:val="00227CB7"/>
    <w:rsid w:val="002307E4"/>
    <w:rsid w:val="00232AC6"/>
    <w:rsid w:val="00233BC8"/>
    <w:rsid w:val="002361E8"/>
    <w:rsid w:val="00237EDD"/>
    <w:rsid w:val="00237EEE"/>
    <w:rsid w:val="002403D8"/>
    <w:rsid w:val="00240F8C"/>
    <w:rsid w:val="00241BC2"/>
    <w:rsid w:val="00244167"/>
    <w:rsid w:val="00244B5B"/>
    <w:rsid w:val="00245F1B"/>
    <w:rsid w:val="00246230"/>
    <w:rsid w:val="00246D0D"/>
    <w:rsid w:val="002502B1"/>
    <w:rsid w:val="002502FB"/>
    <w:rsid w:val="00251E10"/>
    <w:rsid w:val="00252A55"/>
    <w:rsid w:val="00254120"/>
    <w:rsid w:val="0025511D"/>
    <w:rsid w:val="00257E47"/>
    <w:rsid w:val="00257ECB"/>
    <w:rsid w:val="00260ED0"/>
    <w:rsid w:val="00261148"/>
    <w:rsid w:val="00261566"/>
    <w:rsid w:val="0026173B"/>
    <w:rsid w:val="00262A66"/>
    <w:rsid w:val="00264BDC"/>
    <w:rsid w:val="00265A86"/>
    <w:rsid w:val="00267BFE"/>
    <w:rsid w:val="00271D22"/>
    <w:rsid w:val="0027254A"/>
    <w:rsid w:val="002725D2"/>
    <w:rsid w:val="00272712"/>
    <w:rsid w:val="002728CE"/>
    <w:rsid w:val="00274648"/>
    <w:rsid w:val="0027472F"/>
    <w:rsid w:val="00275FDB"/>
    <w:rsid w:val="002777CB"/>
    <w:rsid w:val="002805EE"/>
    <w:rsid w:val="00281FC9"/>
    <w:rsid w:val="00283848"/>
    <w:rsid w:val="00284553"/>
    <w:rsid w:val="00286B1D"/>
    <w:rsid w:val="002914D9"/>
    <w:rsid w:val="00291AFC"/>
    <w:rsid w:val="0029211E"/>
    <w:rsid w:val="00297996"/>
    <w:rsid w:val="002A008F"/>
    <w:rsid w:val="002A10CB"/>
    <w:rsid w:val="002A43A4"/>
    <w:rsid w:val="002A5030"/>
    <w:rsid w:val="002A6C23"/>
    <w:rsid w:val="002B34FE"/>
    <w:rsid w:val="002B3E9A"/>
    <w:rsid w:val="002B44AF"/>
    <w:rsid w:val="002B5AC4"/>
    <w:rsid w:val="002B5D66"/>
    <w:rsid w:val="002B6621"/>
    <w:rsid w:val="002B6910"/>
    <w:rsid w:val="002B7D35"/>
    <w:rsid w:val="002C3298"/>
    <w:rsid w:val="002C587D"/>
    <w:rsid w:val="002C6AB2"/>
    <w:rsid w:val="002C716A"/>
    <w:rsid w:val="002C7E3D"/>
    <w:rsid w:val="002D041E"/>
    <w:rsid w:val="002D12FC"/>
    <w:rsid w:val="002D17D9"/>
    <w:rsid w:val="002D393A"/>
    <w:rsid w:val="002D4CD8"/>
    <w:rsid w:val="002D620D"/>
    <w:rsid w:val="002D6967"/>
    <w:rsid w:val="002D738F"/>
    <w:rsid w:val="002E166B"/>
    <w:rsid w:val="002E1860"/>
    <w:rsid w:val="002E2A99"/>
    <w:rsid w:val="002E36C2"/>
    <w:rsid w:val="002E415C"/>
    <w:rsid w:val="002E4A16"/>
    <w:rsid w:val="002E67B7"/>
    <w:rsid w:val="002F2912"/>
    <w:rsid w:val="002F3578"/>
    <w:rsid w:val="002F3CD0"/>
    <w:rsid w:val="002F57F4"/>
    <w:rsid w:val="003000EC"/>
    <w:rsid w:val="00301559"/>
    <w:rsid w:val="00305089"/>
    <w:rsid w:val="00305C71"/>
    <w:rsid w:val="00306FE5"/>
    <w:rsid w:val="00307237"/>
    <w:rsid w:val="00310A84"/>
    <w:rsid w:val="0031124E"/>
    <w:rsid w:val="00314EFB"/>
    <w:rsid w:val="003160D1"/>
    <w:rsid w:val="00320144"/>
    <w:rsid w:val="00320928"/>
    <w:rsid w:val="003229B2"/>
    <w:rsid w:val="00322D60"/>
    <w:rsid w:val="003248DE"/>
    <w:rsid w:val="0032607C"/>
    <w:rsid w:val="00326BE0"/>
    <w:rsid w:val="00326DA2"/>
    <w:rsid w:val="003310E0"/>
    <w:rsid w:val="0033270F"/>
    <w:rsid w:val="00332B87"/>
    <w:rsid w:val="00333D5F"/>
    <w:rsid w:val="00336556"/>
    <w:rsid w:val="003378F8"/>
    <w:rsid w:val="0034086A"/>
    <w:rsid w:val="003437BB"/>
    <w:rsid w:val="00343DE6"/>
    <w:rsid w:val="00347B8B"/>
    <w:rsid w:val="00347C06"/>
    <w:rsid w:val="00351F6B"/>
    <w:rsid w:val="0035276C"/>
    <w:rsid w:val="00352CC5"/>
    <w:rsid w:val="003537BF"/>
    <w:rsid w:val="00353D56"/>
    <w:rsid w:val="00353DB1"/>
    <w:rsid w:val="003545E6"/>
    <w:rsid w:val="00357BD6"/>
    <w:rsid w:val="00361037"/>
    <w:rsid w:val="003622B7"/>
    <w:rsid w:val="00364B2B"/>
    <w:rsid w:val="00364B84"/>
    <w:rsid w:val="003656C2"/>
    <w:rsid w:val="003657DF"/>
    <w:rsid w:val="00367D15"/>
    <w:rsid w:val="00371876"/>
    <w:rsid w:val="003726C4"/>
    <w:rsid w:val="00373C13"/>
    <w:rsid w:val="003751DB"/>
    <w:rsid w:val="003754C2"/>
    <w:rsid w:val="00377634"/>
    <w:rsid w:val="0038115C"/>
    <w:rsid w:val="00382AA0"/>
    <w:rsid w:val="00383E78"/>
    <w:rsid w:val="003842A6"/>
    <w:rsid w:val="00385024"/>
    <w:rsid w:val="0038708C"/>
    <w:rsid w:val="003917AB"/>
    <w:rsid w:val="003939B2"/>
    <w:rsid w:val="00393A46"/>
    <w:rsid w:val="003A07FB"/>
    <w:rsid w:val="003A0BF7"/>
    <w:rsid w:val="003A1ED1"/>
    <w:rsid w:val="003A2AEF"/>
    <w:rsid w:val="003A4F65"/>
    <w:rsid w:val="003B160C"/>
    <w:rsid w:val="003B1E23"/>
    <w:rsid w:val="003B2E0D"/>
    <w:rsid w:val="003B388B"/>
    <w:rsid w:val="003B5206"/>
    <w:rsid w:val="003C0E1C"/>
    <w:rsid w:val="003C13C8"/>
    <w:rsid w:val="003C21C8"/>
    <w:rsid w:val="003C3029"/>
    <w:rsid w:val="003C3B3C"/>
    <w:rsid w:val="003C3CD7"/>
    <w:rsid w:val="003C4DE1"/>
    <w:rsid w:val="003C50CE"/>
    <w:rsid w:val="003C7D4F"/>
    <w:rsid w:val="003D09B7"/>
    <w:rsid w:val="003D0E61"/>
    <w:rsid w:val="003D1526"/>
    <w:rsid w:val="003D22E0"/>
    <w:rsid w:val="003D3AAD"/>
    <w:rsid w:val="003D4075"/>
    <w:rsid w:val="003D4EDC"/>
    <w:rsid w:val="003D564A"/>
    <w:rsid w:val="003D74B9"/>
    <w:rsid w:val="003D7CD2"/>
    <w:rsid w:val="003E04F7"/>
    <w:rsid w:val="003E14FA"/>
    <w:rsid w:val="003E3771"/>
    <w:rsid w:val="003E3E67"/>
    <w:rsid w:val="003F00FE"/>
    <w:rsid w:val="003F1752"/>
    <w:rsid w:val="003F1C27"/>
    <w:rsid w:val="003F32AD"/>
    <w:rsid w:val="003F3E7C"/>
    <w:rsid w:val="003F4A49"/>
    <w:rsid w:val="003F5123"/>
    <w:rsid w:val="003F6655"/>
    <w:rsid w:val="003F6914"/>
    <w:rsid w:val="003F6F14"/>
    <w:rsid w:val="004022F1"/>
    <w:rsid w:val="004034FF"/>
    <w:rsid w:val="00403B91"/>
    <w:rsid w:val="0040407E"/>
    <w:rsid w:val="004059EE"/>
    <w:rsid w:val="004079ED"/>
    <w:rsid w:val="004108A9"/>
    <w:rsid w:val="0041091C"/>
    <w:rsid w:val="00410C04"/>
    <w:rsid w:val="00411268"/>
    <w:rsid w:val="00412C43"/>
    <w:rsid w:val="00417A79"/>
    <w:rsid w:val="004204F7"/>
    <w:rsid w:val="00421269"/>
    <w:rsid w:val="00424C09"/>
    <w:rsid w:val="00426D02"/>
    <w:rsid w:val="0043194A"/>
    <w:rsid w:val="00433032"/>
    <w:rsid w:val="00434CE4"/>
    <w:rsid w:val="00436FB7"/>
    <w:rsid w:val="00437F13"/>
    <w:rsid w:val="00442BD4"/>
    <w:rsid w:val="00444A2F"/>
    <w:rsid w:val="00446399"/>
    <w:rsid w:val="00447EBC"/>
    <w:rsid w:val="004502D4"/>
    <w:rsid w:val="00452A30"/>
    <w:rsid w:val="00453CEE"/>
    <w:rsid w:val="00453D8A"/>
    <w:rsid w:val="00455132"/>
    <w:rsid w:val="0045537C"/>
    <w:rsid w:val="004567E0"/>
    <w:rsid w:val="00456D8E"/>
    <w:rsid w:val="0046190B"/>
    <w:rsid w:val="00463D83"/>
    <w:rsid w:val="0046443E"/>
    <w:rsid w:val="004709F4"/>
    <w:rsid w:val="00474284"/>
    <w:rsid w:val="00476F11"/>
    <w:rsid w:val="00477CA6"/>
    <w:rsid w:val="00480324"/>
    <w:rsid w:val="00480837"/>
    <w:rsid w:val="004812FB"/>
    <w:rsid w:val="00481648"/>
    <w:rsid w:val="00486C02"/>
    <w:rsid w:val="00487219"/>
    <w:rsid w:val="0049133D"/>
    <w:rsid w:val="00493038"/>
    <w:rsid w:val="00495B1E"/>
    <w:rsid w:val="004970A9"/>
    <w:rsid w:val="00497152"/>
    <w:rsid w:val="0049794A"/>
    <w:rsid w:val="00497B00"/>
    <w:rsid w:val="004A07C8"/>
    <w:rsid w:val="004A0C81"/>
    <w:rsid w:val="004A1792"/>
    <w:rsid w:val="004A25B5"/>
    <w:rsid w:val="004A2DEE"/>
    <w:rsid w:val="004A3076"/>
    <w:rsid w:val="004A7E96"/>
    <w:rsid w:val="004B0463"/>
    <w:rsid w:val="004B07E1"/>
    <w:rsid w:val="004B17C3"/>
    <w:rsid w:val="004B25B8"/>
    <w:rsid w:val="004B706C"/>
    <w:rsid w:val="004C2FC4"/>
    <w:rsid w:val="004C327A"/>
    <w:rsid w:val="004C646E"/>
    <w:rsid w:val="004C6C32"/>
    <w:rsid w:val="004D0627"/>
    <w:rsid w:val="004D0E7B"/>
    <w:rsid w:val="004D1B49"/>
    <w:rsid w:val="004D1BEF"/>
    <w:rsid w:val="004D2D2D"/>
    <w:rsid w:val="004D36EC"/>
    <w:rsid w:val="004D4703"/>
    <w:rsid w:val="004D4EE1"/>
    <w:rsid w:val="004D4F0C"/>
    <w:rsid w:val="004D546A"/>
    <w:rsid w:val="004D5925"/>
    <w:rsid w:val="004D716B"/>
    <w:rsid w:val="004E1049"/>
    <w:rsid w:val="004E1394"/>
    <w:rsid w:val="004E14BC"/>
    <w:rsid w:val="004E3873"/>
    <w:rsid w:val="004E3A71"/>
    <w:rsid w:val="004E6107"/>
    <w:rsid w:val="004E643B"/>
    <w:rsid w:val="004E6EF6"/>
    <w:rsid w:val="004F0530"/>
    <w:rsid w:val="004F05AF"/>
    <w:rsid w:val="004F1FB4"/>
    <w:rsid w:val="004F2A1B"/>
    <w:rsid w:val="004F3940"/>
    <w:rsid w:val="004F4CE3"/>
    <w:rsid w:val="004F5B0F"/>
    <w:rsid w:val="004F612A"/>
    <w:rsid w:val="00502058"/>
    <w:rsid w:val="00504414"/>
    <w:rsid w:val="00504960"/>
    <w:rsid w:val="00504EF4"/>
    <w:rsid w:val="005066FC"/>
    <w:rsid w:val="00507879"/>
    <w:rsid w:val="00510498"/>
    <w:rsid w:val="00511AF1"/>
    <w:rsid w:val="00511E6E"/>
    <w:rsid w:val="00512465"/>
    <w:rsid w:val="005124E6"/>
    <w:rsid w:val="00513370"/>
    <w:rsid w:val="00513B04"/>
    <w:rsid w:val="00514DC5"/>
    <w:rsid w:val="00516051"/>
    <w:rsid w:val="0052120B"/>
    <w:rsid w:val="00524240"/>
    <w:rsid w:val="00525497"/>
    <w:rsid w:val="00525930"/>
    <w:rsid w:val="005308CE"/>
    <w:rsid w:val="00531316"/>
    <w:rsid w:val="0053269A"/>
    <w:rsid w:val="00533A11"/>
    <w:rsid w:val="00535E70"/>
    <w:rsid w:val="00536D95"/>
    <w:rsid w:val="00537292"/>
    <w:rsid w:val="0053783F"/>
    <w:rsid w:val="005410AE"/>
    <w:rsid w:val="005411D3"/>
    <w:rsid w:val="00542368"/>
    <w:rsid w:val="005431C2"/>
    <w:rsid w:val="00545309"/>
    <w:rsid w:val="00545769"/>
    <w:rsid w:val="00546072"/>
    <w:rsid w:val="00550422"/>
    <w:rsid w:val="005504B5"/>
    <w:rsid w:val="00550C66"/>
    <w:rsid w:val="00553102"/>
    <w:rsid w:val="005540FB"/>
    <w:rsid w:val="00556BA6"/>
    <w:rsid w:val="00557319"/>
    <w:rsid w:val="005604C4"/>
    <w:rsid w:val="00560DC4"/>
    <w:rsid w:val="005620D3"/>
    <w:rsid w:val="005629B2"/>
    <w:rsid w:val="005639B4"/>
    <w:rsid w:val="0056462F"/>
    <w:rsid w:val="00565D8B"/>
    <w:rsid w:val="00566DEA"/>
    <w:rsid w:val="005676C7"/>
    <w:rsid w:val="00570408"/>
    <w:rsid w:val="00571C4C"/>
    <w:rsid w:val="00577840"/>
    <w:rsid w:val="00581FD3"/>
    <w:rsid w:val="00582817"/>
    <w:rsid w:val="00582AF0"/>
    <w:rsid w:val="00583BFE"/>
    <w:rsid w:val="00585684"/>
    <w:rsid w:val="005858E9"/>
    <w:rsid w:val="00587CAF"/>
    <w:rsid w:val="005903FE"/>
    <w:rsid w:val="00593E1D"/>
    <w:rsid w:val="00594173"/>
    <w:rsid w:val="005942C3"/>
    <w:rsid w:val="00594CBF"/>
    <w:rsid w:val="00595EC1"/>
    <w:rsid w:val="00597229"/>
    <w:rsid w:val="00597972"/>
    <w:rsid w:val="005A0A0D"/>
    <w:rsid w:val="005A1B71"/>
    <w:rsid w:val="005A2375"/>
    <w:rsid w:val="005A2F42"/>
    <w:rsid w:val="005A36F0"/>
    <w:rsid w:val="005A39FB"/>
    <w:rsid w:val="005B12AB"/>
    <w:rsid w:val="005B1870"/>
    <w:rsid w:val="005B3110"/>
    <w:rsid w:val="005B3327"/>
    <w:rsid w:val="005B4621"/>
    <w:rsid w:val="005B635E"/>
    <w:rsid w:val="005C020B"/>
    <w:rsid w:val="005C19A2"/>
    <w:rsid w:val="005C2C45"/>
    <w:rsid w:val="005C6456"/>
    <w:rsid w:val="005C7060"/>
    <w:rsid w:val="005C723E"/>
    <w:rsid w:val="005D00A2"/>
    <w:rsid w:val="005D0C45"/>
    <w:rsid w:val="005D1084"/>
    <w:rsid w:val="005D29F7"/>
    <w:rsid w:val="005D401F"/>
    <w:rsid w:val="005D4C46"/>
    <w:rsid w:val="005D51DD"/>
    <w:rsid w:val="005D6754"/>
    <w:rsid w:val="005D7200"/>
    <w:rsid w:val="005E3120"/>
    <w:rsid w:val="005E33F1"/>
    <w:rsid w:val="005E3588"/>
    <w:rsid w:val="005E3A32"/>
    <w:rsid w:val="005E4156"/>
    <w:rsid w:val="005E4562"/>
    <w:rsid w:val="005F1291"/>
    <w:rsid w:val="005F1AF4"/>
    <w:rsid w:val="005F3BEB"/>
    <w:rsid w:val="005F3E59"/>
    <w:rsid w:val="005F49C7"/>
    <w:rsid w:val="005F4BD5"/>
    <w:rsid w:val="005F6B29"/>
    <w:rsid w:val="005F7D06"/>
    <w:rsid w:val="006004FD"/>
    <w:rsid w:val="00602149"/>
    <w:rsid w:val="0060277E"/>
    <w:rsid w:val="0060471D"/>
    <w:rsid w:val="0060788C"/>
    <w:rsid w:val="00610E3E"/>
    <w:rsid w:val="00611613"/>
    <w:rsid w:val="0061324D"/>
    <w:rsid w:val="00613602"/>
    <w:rsid w:val="0061394A"/>
    <w:rsid w:val="006148FC"/>
    <w:rsid w:val="006170C7"/>
    <w:rsid w:val="006201B2"/>
    <w:rsid w:val="00620BFA"/>
    <w:rsid w:val="00621187"/>
    <w:rsid w:val="00621E01"/>
    <w:rsid w:val="00622330"/>
    <w:rsid w:val="006230D6"/>
    <w:rsid w:val="00624949"/>
    <w:rsid w:val="006255C9"/>
    <w:rsid w:val="006267DA"/>
    <w:rsid w:val="006272FE"/>
    <w:rsid w:val="00627429"/>
    <w:rsid w:val="00627AFB"/>
    <w:rsid w:val="00627CD4"/>
    <w:rsid w:val="006327E8"/>
    <w:rsid w:val="00632ACD"/>
    <w:rsid w:val="00634FEF"/>
    <w:rsid w:val="00635AEB"/>
    <w:rsid w:val="006402E8"/>
    <w:rsid w:val="00641D84"/>
    <w:rsid w:val="00642BF4"/>
    <w:rsid w:val="00642D38"/>
    <w:rsid w:val="006456E6"/>
    <w:rsid w:val="0064640E"/>
    <w:rsid w:val="00650FA6"/>
    <w:rsid w:val="00651FF6"/>
    <w:rsid w:val="00652AE2"/>
    <w:rsid w:val="00652CA0"/>
    <w:rsid w:val="00653273"/>
    <w:rsid w:val="006536A0"/>
    <w:rsid w:val="006538D7"/>
    <w:rsid w:val="00654F20"/>
    <w:rsid w:val="006570CD"/>
    <w:rsid w:val="006571FA"/>
    <w:rsid w:val="0066119E"/>
    <w:rsid w:val="00661C1F"/>
    <w:rsid w:val="00663474"/>
    <w:rsid w:val="006636D9"/>
    <w:rsid w:val="00663F9B"/>
    <w:rsid w:val="00664050"/>
    <w:rsid w:val="00670753"/>
    <w:rsid w:val="00672C07"/>
    <w:rsid w:val="00676B72"/>
    <w:rsid w:val="00680D0A"/>
    <w:rsid w:val="00682591"/>
    <w:rsid w:val="0068414F"/>
    <w:rsid w:val="006843B6"/>
    <w:rsid w:val="0068529E"/>
    <w:rsid w:val="006864D3"/>
    <w:rsid w:val="0068757C"/>
    <w:rsid w:val="00690303"/>
    <w:rsid w:val="00690616"/>
    <w:rsid w:val="00691B6B"/>
    <w:rsid w:val="0069203A"/>
    <w:rsid w:val="006933A6"/>
    <w:rsid w:val="00693D00"/>
    <w:rsid w:val="00693E76"/>
    <w:rsid w:val="00695BA4"/>
    <w:rsid w:val="00695C14"/>
    <w:rsid w:val="006971B9"/>
    <w:rsid w:val="006A1280"/>
    <w:rsid w:val="006A2250"/>
    <w:rsid w:val="006A2846"/>
    <w:rsid w:val="006A2BE4"/>
    <w:rsid w:val="006A452C"/>
    <w:rsid w:val="006A5464"/>
    <w:rsid w:val="006A6077"/>
    <w:rsid w:val="006A6298"/>
    <w:rsid w:val="006A77B7"/>
    <w:rsid w:val="006B2939"/>
    <w:rsid w:val="006B557C"/>
    <w:rsid w:val="006B6AE3"/>
    <w:rsid w:val="006B7822"/>
    <w:rsid w:val="006B79C6"/>
    <w:rsid w:val="006B7B14"/>
    <w:rsid w:val="006C1E33"/>
    <w:rsid w:val="006C22BA"/>
    <w:rsid w:val="006C2682"/>
    <w:rsid w:val="006C4750"/>
    <w:rsid w:val="006C5414"/>
    <w:rsid w:val="006C6298"/>
    <w:rsid w:val="006C67C9"/>
    <w:rsid w:val="006C7607"/>
    <w:rsid w:val="006C7A5F"/>
    <w:rsid w:val="006C7E67"/>
    <w:rsid w:val="006D3E7A"/>
    <w:rsid w:val="006D4D48"/>
    <w:rsid w:val="006D6812"/>
    <w:rsid w:val="006D7796"/>
    <w:rsid w:val="006E08E0"/>
    <w:rsid w:val="006E4CFD"/>
    <w:rsid w:val="006E770B"/>
    <w:rsid w:val="006E7EDA"/>
    <w:rsid w:val="006F0D66"/>
    <w:rsid w:val="006F1601"/>
    <w:rsid w:val="006F16FD"/>
    <w:rsid w:val="006F3E4E"/>
    <w:rsid w:val="006F40BA"/>
    <w:rsid w:val="006F4282"/>
    <w:rsid w:val="006F4A12"/>
    <w:rsid w:val="006F4E68"/>
    <w:rsid w:val="006F6186"/>
    <w:rsid w:val="006F7DD3"/>
    <w:rsid w:val="00700700"/>
    <w:rsid w:val="00700D96"/>
    <w:rsid w:val="00701635"/>
    <w:rsid w:val="00702137"/>
    <w:rsid w:val="0070320D"/>
    <w:rsid w:val="00704B76"/>
    <w:rsid w:val="00704E52"/>
    <w:rsid w:val="00705542"/>
    <w:rsid w:val="007061C8"/>
    <w:rsid w:val="00710087"/>
    <w:rsid w:val="0071153E"/>
    <w:rsid w:val="00712553"/>
    <w:rsid w:val="0071781D"/>
    <w:rsid w:val="007214E7"/>
    <w:rsid w:val="0072517F"/>
    <w:rsid w:val="00725B2A"/>
    <w:rsid w:val="00727581"/>
    <w:rsid w:val="00727B5D"/>
    <w:rsid w:val="00727EC8"/>
    <w:rsid w:val="00727F45"/>
    <w:rsid w:val="0073021D"/>
    <w:rsid w:val="007310D3"/>
    <w:rsid w:val="00734DBD"/>
    <w:rsid w:val="007350E0"/>
    <w:rsid w:val="00735BB9"/>
    <w:rsid w:val="007371CE"/>
    <w:rsid w:val="0074007E"/>
    <w:rsid w:val="00740DAE"/>
    <w:rsid w:val="00740DE0"/>
    <w:rsid w:val="007410FB"/>
    <w:rsid w:val="00741457"/>
    <w:rsid w:val="00742A0A"/>
    <w:rsid w:val="0074448A"/>
    <w:rsid w:val="00744595"/>
    <w:rsid w:val="00744686"/>
    <w:rsid w:val="007465CE"/>
    <w:rsid w:val="00750857"/>
    <w:rsid w:val="00751832"/>
    <w:rsid w:val="007518A6"/>
    <w:rsid w:val="00752B58"/>
    <w:rsid w:val="0075430A"/>
    <w:rsid w:val="00756648"/>
    <w:rsid w:val="00757FE6"/>
    <w:rsid w:val="00761F0C"/>
    <w:rsid w:val="007623FC"/>
    <w:rsid w:val="00762E3A"/>
    <w:rsid w:val="007646BD"/>
    <w:rsid w:val="0076518D"/>
    <w:rsid w:val="0076684B"/>
    <w:rsid w:val="0077129B"/>
    <w:rsid w:val="00772003"/>
    <w:rsid w:val="00773A75"/>
    <w:rsid w:val="00774023"/>
    <w:rsid w:val="007749FD"/>
    <w:rsid w:val="00774B92"/>
    <w:rsid w:val="007750FA"/>
    <w:rsid w:val="0077598D"/>
    <w:rsid w:val="00776E16"/>
    <w:rsid w:val="00780090"/>
    <w:rsid w:val="0078038E"/>
    <w:rsid w:val="00781C80"/>
    <w:rsid w:val="007849A3"/>
    <w:rsid w:val="00785B87"/>
    <w:rsid w:val="00786214"/>
    <w:rsid w:val="00790EEC"/>
    <w:rsid w:val="0079211F"/>
    <w:rsid w:val="007923FA"/>
    <w:rsid w:val="00792B63"/>
    <w:rsid w:val="00794A8A"/>
    <w:rsid w:val="00796453"/>
    <w:rsid w:val="0079715A"/>
    <w:rsid w:val="007A0723"/>
    <w:rsid w:val="007A1760"/>
    <w:rsid w:val="007A34BA"/>
    <w:rsid w:val="007A4037"/>
    <w:rsid w:val="007A6D71"/>
    <w:rsid w:val="007B14F7"/>
    <w:rsid w:val="007B5DCA"/>
    <w:rsid w:val="007B6E73"/>
    <w:rsid w:val="007C1467"/>
    <w:rsid w:val="007C157E"/>
    <w:rsid w:val="007C62E4"/>
    <w:rsid w:val="007C65DA"/>
    <w:rsid w:val="007D49AF"/>
    <w:rsid w:val="007D61C1"/>
    <w:rsid w:val="007D6599"/>
    <w:rsid w:val="007D7EA1"/>
    <w:rsid w:val="007E0709"/>
    <w:rsid w:val="007E176F"/>
    <w:rsid w:val="007E31C0"/>
    <w:rsid w:val="007E4A76"/>
    <w:rsid w:val="007E5FB8"/>
    <w:rsid w:val="007F0088"/>
    <w:rsid w:val="007F15B7"/>
    <w:rsid w:val="007F26CF"/>
    <w:rsid w:val="007F29A8"/>
    <w:rsid w:val="007F4BA7"/>
    <w:rsid w:val="007F6112"/>
    <w:rsid w:val="008005DC"/>
    <w:rsid w:val="00800B21"/>
    <w:rsid w:val="008014EC"/>
    <w:rsid w:val="00802C33"/>
    <w:rsid w:val="00802F59"/>
    <w:rsid w:val="0080425C"/>
    <w:rsid w:val="008063E1"/>
    <w:rsid w:val="008103DB"/>
    <w:rsid w:val="00810AC5"/>
    <w:rsid w:val="00813CEF"/>
    <w:rsid w:val="00814CBD"/>
    <w:rsid w:val="0082041A"/>
    <w:rsid w:val="00821186"/>
    <w:rsid w:val="00830A3C"/>
    <w:rsid w:val="00830E03"/>
    <w:rsid w:val="00830F1F"/>
    <w:rsid w:val="008333F2"/>
    <w:rsid w:val="00834028"/>
    <w:rsid w:val="00834884"/>
    <w:rsid w:val="00836490"/>
    <w:rsid w:val="00840DE0"/>
    <w:rsid w:val="00841ED2"/>
    <w:rsid w:val="00842E12"/>
    <w:rsid w:val="00844843"/>
    <w:rsid w:val="00845BED"/>
    <w:rsid w:val="00846A68"/>
    <w:rsid w:val="00846DEA"/>
    <w:rsid w:val="0085021D"/>
    <w:rsid w:val="00850EFF"/>
    <w:rsid w:val="00852049"/>
    <w:rsid w:val="008528D0"/>
    <w:rsid w:val="00852AD6"/>
    <w:rsid w:val="0086050F"/>
    <w:rsid w:val="008608F9"/>
    <w:rsid w:val="00860B6A"/>
    <w:rsid w:val="0086707E"/>
    <w:rsid w:val="008704F1"/>
    <w:rsid w:val="008711AF"/>
    <w:rsid w:val="00873F93"/>
    <w:rsid w:val="008741DA"/>
    <w:rsid w:val="008747CD"/>
    <w:rsid w:val="00876A1C"/>
    <w:rsid w:val="00882AEF"/>
    <w:rsid w:val="008830C9"/>
    <w:rsid w:val="00884AEF"/>
    <w:rsid w:val="008856CE"/>
    <w:rsid w:val="008905B4"/>
    <w:rsid w:val="008909AA"/>
    <w:rsid w:val="00890E79"/>
    <w:rsid w:val="008932B2"/>
    <w:rsid w:val="00893657"/>
    <w:rsid w:val="00893DC7"/>
    <w:rsid w:val="008956F1"/>
    <w:rsid w:val="0089677F"/>
    <w:rsid w:val="008A0563"/>
    <w:rsid w:val="008A0FF3"/>
    <w:rsid w:val="008A10FD"/>
    <w:rsid w:val="008A22CF"/>
    <w:rsid w:val="008A2C60"/>
    <w:rsid w:val="008A6719"/>
    <w:rsid w:val="008B134F"/>
    <w:rsid w:val="008B2341"/>
    <w:rsid w:val="008B3A99"/>
    <w:rsid w:val="008B6702"/>
    <w:rsid w:val="008B7468"/>
    <w:rsid w:val="008C03CB"/>
    <w:rsid w:val="008C1586"/>
    <w:rsid w:val="008C2409"/>
    <w:rsid w:val="008C2893"/>
    <w:rsid w:val="008C348F"/>
    <w:rsid w:val="008C3E6B"/>
    <w:rsid w:val="008C6A0F"/>
    <w:rsid w:val="008C6A11"/>
    <w:rsid w:val="008D018E"/>
    <w:rsid w:val="008D1868"/>
    <w:rsid w:val="008D2963"/>
    <w:rsid w:val="008D5CD6"/>
    <w:rsid w:val="008D6554"/>
    <w:rsid w:val="008D77FE"/>
    <w:rsid w:val="008E122D"/>
    <w:rsid w:val="008E1C42"/>
    <w:rsid w:val="008E1DD8"/>
    <w:rsid w:val="008E2203"/>
    <w:rsid w:val="008E3D0D"/>
    <w:rsid w:val="008E5AB1"/>
    <w:rsid w:val="008E64A2"/>
    <w:rsid w:val="008E7136"/>
    <w:rsid w:val="008F20CF"/>
    <w:rsid w:val="008F2D28"/>
    <w:rsid w:val="008F380C"/>
    <w:rsid w:val="008F40F8"/>
    <w:rsid w:val="008F6565"/>
    <w:rsid w:val="008F6BC8"/>
    <w:rsid w:val="008F6EF9"/>
    <w:rsid w:val="008F7E13"/>
    <w:rsid w:val="0090041A"/>
    <w:rsid w:val="00901096"/>
    <w:rsid w:val="0090226D"/>
    <w:rsid w:val="00903539"/>
    <w:rsid w:val="00903917"/>
    <w:rsid w:val="00903FFA"/>
    <w:rsid w:val="009062CD"/>
    <w:rsid w:val="0090788F"/>
    <w:rsid w:val="0091021B"/>
    <w:rsid w:val="0091156E"/>
    <w:rsid w:val="009123A0"/>
    <w:rsid w:val="00913C3C"/>
    <w:rsid w:val="0091470D"/>
    <w:rsid w:val="009164F2"/>
    <w:rsid w:val="00917731"/>
    <w:rsid w:val="00917CE9"/>
    <w:rsid w:val="00920392"/>
    <w:rsid w:val="0092203D"/>
    <w:rsid w:val="00922A8E"/>
    <w:rsid w:val="00925260"/>
    <w:rsid w:val="00927D1F"/>
    <w:rsid w:val="00931034"/>
    <w:rsid w:val="00931513"/>
    <w:rsid w:val="00931758"/>
    <w:rsid w:val="009335D2"/>
    <w:rsid w:val="00934D78"/>
    <w:rsid w:val="00936338"/>
    <w:rsid w:val="00936C4F"/>
    <w:rsid w:val="00937D47"/>
    <w:rsid w:val="00940FD0"/>
    <w:rsid w:val="00941D2C"/>
    <w:rsid w:val="0094228F"/>
    <w:rsid w:val="009427FF"/>
    <w:rsid w:val="00943422"/>
    <w:rsid w:val="009442CA"/>
    <w:rsid w:val="00946C7F"/>
    <w:rsid w:val="00946D54"/>
    <w:rsid w:val="00946FB8"/>
    <w:rsid w:val="00950572"/>
    <w:rsid w:val="009516C8"/>
    <w:rsid w:val="00951E28"/>
    <w:rsid w:val="00952272"/>
    <w:rsid w:val="00952D41"/>
    <w:rsid w:val="00953E06"/>
    <w:rsid w:val="00954415"/>
    <w:rsid w:val="009573ED"/>
    <w:rsid w:val="00957D57"/>
    <w:rsid w:val="00960AF6"/>
    <w:rsid w:val="0096226F"/>
    <w:rsid w:val="0096237E"/>
    <w:rsid w:val="00963D3A"/>
    <w:rsid w:val="00963F22"/>
    <w:rsid w:val="009640A2"/>
    <w:rsid w:val="009650B6"/>
    <w:rsid w:val="0096747D"/>
    <w:rsid w:val="009711AA"/>
    <w:rsid w:val="009727DF"/>
    <w:rsid w:val="009749EF"/>
    <w:rsid w:val="0097506F"/>
    <w:rsid w:val="00975F27"/>
    <w:rsid w:val="009762E3"/>
    <w:rsid w:val="0097720C"/>
    <w:rsid w:val="0098158D"/>
    <w:rsid w:val="009829B4"/>
    <w:rsid w:val="00983B4E"/>
    <w:rsid w:val="00986C92"/>
    <w:rsid w:val="00986DBA"/>
    <w:rsid w:val="009906FE"/>
    <w:rsid w:val="00991FC7"/>
    <w:rsid w:val="00995EAB"/>
    <w:rsid w:val="009968CA"/>
    <w:rsid w:val="009A0C69"/>
    <w:rsid w:val="009A1D9F"/>
    <w:rsid w:val="009A22CC"/>
    <w:rsid w:val="009A3153"/>
    <w:rsid w:val="009A3796"/>
    <w:rsid w:val="009A3B52"/>
    <w:rsid w:val="009A47F5"/>
    <w:rsid w:val="009A764C"/>
    <w:rsid w:val="009A7B36"/>
    <w:rsid w:val="009B1357"/>
    <w:rsid w:val="009B1511"/>
    <w:rsid w:val="009B1FC4"/>
    <w:rsid w:val="009B3356"/>
    <w:rsid w:val="009B4BC7"/>
    <w:rsid w:val="009B5E5A"/>
    <w:rsid w:val="009B5FB0"/>
    <w:rsid w:val="009B6F6A"/>
    <w:rsid w:val="009B7AF5"/>
    <w:rsid w:val="009C1F33"/>
    <w:rsid w:val="009C29F2"/>
    <w:rsid w:val="009C3361"/>
    <w:rsid w:val="009C4698"/>
    <w:rsid w:val="009C5330"/>
    <w:rsid w:val="009C6515"/>
    <w:rsid w:val="009C6BF9"/>
    <w:rsid w:val="009C780E"/>
    <w:rsid w:val="009D207B"/>
    <w:rsid w:val="009D2E70"/>
    <w:rsid w:val="009D3700"/>
    <w:rsid w:val="009D550F"/>
    <w:rsid w:val="009D69F8"/>
    <w:rsid w:val="009E0E64"/>
    <w:rsid w:val="009E4149"/>
    <w:rsid w:val="009E4AE7"/>
    <w:rsid w:val="009E4F02"/>
    <w:rsid w:val="009E508A"/>
    <w:rsid w:val="009F0C85"/>
    <w:rsid w:val="009F2815"/>
    <w:rsid w:val="009F336E"/>
    <w:rsid w:val="009F388E"/>
    <w:rsid w:val="009F3C26"/>
    <w:rsid w:val="009F4A23"/>
    <w:rsid w:val="009F4AEA"/>
    <w:rsid w:val="009F4DFA"/>
    <w:rsid w:val="009F535D"/>
    <w:rsid w:val="00A01174"/>
    <w:rsid w:val="00A02218"/>
    <w:rsid w:val="00A03795"/>
    <w:rsid w:val="00A03A8A"/>
    <w:rsid w:val="00A0415A"/>
    <w:rsid w:val="00A0427D"/>
    <w:rsid w:val="00A04467"/>
    <w:rsid w:val="00A069C9"/>
    <w:rsid w:val="00A07A84"/>
    <w:rsid w:val="00A1026A"/>
    <w:rsid w:val="00A1028C"/>
    <w:rsid w:val="00A1042A"/>
    <w:rsid w:val="00A11B63"/>
    <w:rsid w:val="00A13A5D"/>
    <w:rsid w:val="00A14F30"/>
    <w:rsid w:val="00A15604"/>
    <w:rsid w:val="00A16259"/>
    <w:rsid w:val="00A17C33"/>
    <w:rsid w:val="00A21064"/>
    <w:rsid w:val="00A212F6"/>
    <w:rsid w:val="00A231F6"/>
    <w:rsid w:val="00A23469"/>
    <w:rsid w:val="00A236E7"/>
    <w:rsid w:val="00A24E0E"/>
    <w:rsid w:val="00A24EFA"/>
    <w:rsid w:val="00A30D85"/>
    <w:rsid w:val="00A31AF3"/>
    <w:rsid w:val="00A333FF"/>
    <w:rsid w:val="00A34371"/>
    <w:rsid w:val="00A35376"/>
    <w:rsid w:val="00A35A9B"/>
    <w:rsid w:val="00A35EAC"/>
    <w:rsid w:val="00A403CA"/>
    <w:rsid w:val="00A410BE"/>
    <w:rsid w:val="00A42722"/>
    <w:rsid w:val="00A450AC"/>
    <w:rsid w:val="00A45267"/>
    <w:rsid w:val="00A5046C"/>
    <w:rsid w:val="00A516F4"/>
    <w:rsid w:val="00A51BA5"/>
    <w:rsid w:val="00A56C8F"/>
    <w:rsid w:val="00A57A5B"/>
    <w:rsid w:val="00A614C2"/>
    <w:rsid w:val="00A61A19"/>
    <w:rsid w:val="00A624D6"/>
    <w:rsid w:val="00A663C0"/>
    <w:rsid w:val="00A66707"/>
    <w:rsid w:val="00A669D4"/>
    <w:rsid w:val="00A67E47"/>
    <w:rsid w:val="00A70097"/>
    <w:rsid w:val="00A704CF"/>
    <w:rsid w:val="00A70771"/>
    <w:rsid w:val="00A70C93"/>
    <w:rsid w:val="00A70E03"/>
    <w:rsid w:val="00A72741"/>
    <w:rsid w:val="00A72F5C"/>
    <w:rsid w:val="00A73B97"/>
    <w:rsid w:val="00A74071"/>
    <w:rsid w:val="00A74A4A"/>
    <w:rsid w:val="00A76128"/>
    <w:rsid w:val="00A761CC"/>
    <w:rsid w:val="00A76C3B"/>
    <w:rsid w:val="00A76EA1"/>
    <w:rsid w:val="00A77450"/>
    <w:rsid w:val="00A775A9"/>
    <w:rsid w:val="00A77832"/>
    <w:rsid w:val="00A77BFB"/>
    <w:rsid w:val="00A801F4"/>
    <w:rsid w:val="00A817F9"/>
    <w:rsid w:val="00A92845"/>
    <w:rsid w:val="00A939A5"/>
    <w:rsid w:val="00A9710A"/>
    <w:rsid w:val="00AA0049"/>
    <w:rsid w:val="00AA2322"/>
    <w:rsid w:val="00AA26C3"/>
    <w:rsid w:val="00AA2811"/>
    <w:rsid w:val="00AA2847"/>
    <w:rsid w:val="00AB109B"/>
    <w:rsid w:val="00AB30A6"/>
    <w:rsid w:val="00AB33CC"/>
    <w:rsid w:val="00AB49D9"/>
    <w:rsid w:val="00AB4BBB"/>
    <w:rsid w:val="00AB5724"/>
    <w:rsid w:val="00AB7D9D"/>
    <w:rsid w:val="00AC1674"/>
    <w:rsid w:val="00AC5A9A"/>
    <w:rsid w:val="00AC73B3"/>
    <w:rsid w:val="00AC73E3"/>
    <w:rsid w:val="00AD0424"/>
    <w:rsid w:val="00AD168D"/>
    <w:rsid w:val="00AD37E8"/>
    <w:rsid w:val="00AD3ED3"/>
    <w:rsid w:val="00AD5B21"/>
    <w:rsid w:val="00AD61CD"/>
    <w:rsid w:val="00AD6E66"/>
    <w:rsid w:val="00AD72F2"/>
    <w:rsid w:val="00AE155A"/>
    <w:rsid w:val="00AE1EAC"/>
    <w:rsid w:val="00AE327C"/>
    <w:rsid w:val="00AE32BD"/>
    <w:rsid w:val="00AF049C"/>
    <w:rsid w:val="00AF1E6A"/>
    <w:rsid w:val="00AF2930"/>
    <w:rsid w:val="00AF59A8"/>
    <w:rsid w:val="00B01A02"/>
    <w:rsid w:val="00B04E7C"/>
    <w:rsid w:val="00B07205"/>
    <w:rsid w:val="00B10266"/>
    <w:rsid w:val="00B10467"/>
    <w:rsid w:val="00B14068"/>
    <w:rsid w:val="00B1427A"/>
    <w:rsid w:val="00B14E3D"/>
    <w:rsid w:val="00B16274"/>
    <w:rsid w:val="00B214B8"/>
    <w:rsid w:val="00B2332F"/>
    <w:rsid w:val="00B25243"/>
    <w:rsid w:val="00B25871"/>
    <w:rsid w:val="00B27486"/>
    <w:rsid w:val="00B3093F"/>
    <w:rsid w:val="00B31AA5"/>
    <w:rsid w:val="00B32497"/>
    <w:rsid w:val="00B32AE3"/>
    <w:rsid w:val="00B3381D"/>
    <w:rsid w:val="00B40917"/>
    <w:rsid w:val="00B427C5"/>
    <w:rsid w:val="00B42917"/>
    <w:rsid w:val="00B438EE"/>
    <w:rsid w:val="00B45CD7"/>
    <w:rsid w:val="00B46E35"/>
    <w:rsid w:val="00B47B36"/>
    <w:rsid w:val="00B50879"/>
    <w:rsid w:val="00B52F38"/>
    <w:rsid w:val="00B53B16"/>
    <w:rsid w:val="00B5593C"/>
    <w:rsid w:val="00B56083"/>
    <w:rsid w:val="00B5626B"/>
    <w:rsid w:val="00B57990"/>
    <w:rsid w:val="00B605CA"/>
    <w:rsid w:val="00B60ABA"/>
    <w:rsid w:val="00B613B4"/>
    <w:rsid w:val="00B628AB"/>
    <w:rsid w:val="00B63B7E"/>
    <w:rsid w:val="00B64C3C"/>
    <w:rsid w:val="00B65D1C"/>
    <w:rsid w:val="00B65FCC"/>
    <w:rsid w:val="00B67A79"/>
    <w:rsid w:val="00B707F5"/>
    <w:rsid w:val="00B7252D"/>
    <w:rsid w:val="00B7328E"/>
    <w:rsid w:val="00B73632"/>
    <w:rsid w:val="00B73F0C"/>
    <w:rsid w:val="00B7670A"/>
    <w:rsid w:val="00B767A4"/>
    <w:rsid w:val="00B76EE4"/>
    <w:rsid w:val="00B77C6A"/>
    <w:rsid w:val="00B77E0B"/>
    <w:rsid w:val="00B80F00"/>
    <w:rsid w:val="00B82292"/>
    <w:rsid w:val="00B82B69"/>
    <w:rsid w:val="00B82EB5"/>
    <w:rsid w:val="00B833E5"/>
    <w:rsid w:val="00B83E6D"/>
    <w:rsid w:val="00B85004"/>
    <w:rsid w:val="00B852D0"/>
    <w:rsid w:val="00B86A1B"/>
    <w:rsid w:val="00B87667"/>
    <w:rsid w:val="00B87FB1"/>
    <w:rsid w:val="00B90E30"/>
    <w:rsid w:val="00B9108A"/>
    <w:rsid w:val="00B960F0"/>
    <w:rsid w:val="00B97111"/>
    <w:rsid w:val="00BA0F89"/>
    <w:rsid w:val="00BA1038"/>
    <w:rsid w:val="00BA1C19"/>
    <w:rsid w:val="00BA260E"/>
    <w:rsid w:val="00BA2DF2"/>
    <w:rsid w:val="00BA4095"/>
    <w:rsid w:val="00BA42B8"/>
    <w:rsid w:val="00BA4942"/>
    <w:rsid w:val="00BA4F7C"/>
    <w:rsid w:val="00BA59F9"/>
    <w:rsid w:val="00BA66CD"/>
    <w:rsid w:val="00BA6B03"/>
    <w:rsid w:val="00BA6CD3"/>
    <w:rsid w:val="00BA7929"/>
    <w:rsid w:val="00BB0202"/>
    <w:rsid w:val="00BB0AE8"/>
    <w:rsid w:val="00BB25FF"/>
    <w:rsid w:val="00BB33CB"/>
    <w:rsid w:val="00BB3742"/>
    <w:rsid w:val="00BB487D"/>
    <w:rsid w:val="00BB4C58"/>
    <w:rsid w:val="00BB51D5"/>
    <w:rsid w:val="00BB6913"/>
    <w:rsid w:val="00BC02C0"/>
    <w:rsid w:val="00BC048E"/>
    <w:rsid w:val="00BC0785"/>
    <w:rsid w:val="00BC413D"/>
    <w:rsid w:val="00BC53A5"/>
    <w:rsid w:val="00BC5663"/>
    <w:rsid w:val="00BC660B"/>
    <w:rsid w:val="00BD1CB6"/>
    <w:rsid w:val="00BD2889"/>
    <w:rsid w:val="00BD2E1F"/>
    <w:rsid w:val="00BD4535"/>
    <w:rsid w:val="00BD6C5F"/>
    <w:rsid w:val="00BD6C8B"/>
    <w:rsid w:val="00BE00AD"/>
    <w:rsid w:val="00BE2423"/>
    <w:rsid w:val="00BE2D89"/>
    <w:rsid w:val="00BE4B66"/>
    <w:rsid w:val="00BE5FF9"/>
    <w:rsid w:val="00BF0BAD"/>
    <w:rsid w:val="00BF2EC6"/>
    <w:rsid w:val="00BF2F7D"/>
    <w:rsid w:val="00BF3779"/>
    <w:rsid w:val="00BF4734"/>
    <w:rsid w:val="00BF53AF"/>
    <w:rsid w:val="00C0048E"/>
    <w:rsid w:val="00C03D53"/>
    <w:rsid w:val="00C04525"/>
    <w:rsid w:val="00C06968"/>
    <w:rsid w:val="00C07020"/>
    <w:rsid w:val="00C10F6A"/>
    <w:rsid w:val="00C13C81"/>
    <w:rsid w:val="00C13D1A"/>
    <w:rsid w:val="00C13ED1"/>
    <w:rsid w:val="00C15496"/>
    <w:rsid w:val="00C1629F"/>
    <w:rsid w:val="00C1685B"/>
    <w:rsid w:val="00C2086F"/>
    <w:rsid w:val="00C20F20"/>
    <w:rsid w:val="00C21281"/>
    <w:rsid w:val="00C23260"/>
    <w:rsid w:val="00C233DA"/>
    <w:rsid w:val="00C25921"/>
    <w:rsid w:val="00C26005"/>
    <w:rsid w:val="00C267E0"/>
    <w:rsid w:val="00C278FD"/>
    <w:rsid w:val="00C27DAD"/>
    <w:rsid w:val="00C30A63"/>
    <w:rsid w:val="00C3155E"/>
    <w:rsid w:val="00C3156D"/>
    <w:rsid w:val="00C31DEA"/>
    <w:rsid w:val="00C3240A"/>
    <w:rsid w:val="00C345F5"/>
    <w:rsid w:val="00C349C0"/>
    <w:rsid w:val="00C35D2B"/>
    <w:rsid w:val="00C404BB"/>
    <w:rsid w:val="00C41108"/>
    <w:rsid w:val="00C42726"/>
    <w:rsid w:val="00C44402"/>
    <w:rsid w:val="00C45CD1"/>
    <w:rsid w:val="00C4632F"/>
    <w:rsid w:val="00C47793"/>
    <w:rsid w:val="00C47B53"/>
    <w:rsid w:val="00C52D0B"/>
    <w:rsid w:val="00C533F8"/>
    <w:rsid w:val="00C5563F"/>
    <w:rsid w:val="00C5702B"/>
    <w:rsid w:val="00C5728A"/>
    <w:rsid w:val="00C57430"/>
    <w:rsid w:val="00C57E64"/>
    <w:rsid w:val="00C57FA2"/>
    <w:rsid w:val="00C61224"/>
    <w:rsid w:val="00C612E0"/>
    <w:rsid w:val="00C61678"/>
    <w:rsid w:val="00C63582"/>
    <w:rsid w:val="00C65804"/>
    <w:rsid w:val="00C664C0"/>
    <w:rsid w:val="00C72714"/>
    <w:rsid w:val="00C72AC4"/>
    <w:rsid w:val="00C74D87"/>
    <w:rsid w:val="00C75049"/>
    <w:rsid w:val="00C7516B"/>
    <w:rsid w:val="00C7577C"/>
    <w:rsid w:val="00C77262"/>
    <w:rsid w:val="00C81194"/>
    <w:rsid w:val="00C820AF"/>
    <w:rsid w:val="00C86110"/>
    <w:rsid w:val="00C86CA8"/>
    <w:rsid w:val="00C874A7"/>
    <w:rsid w:val="00C87EDE"/>
    <w:rsid w:val="00C9061B"/>
    <w:rsid w:val="00C9158F"/>
    <w:rsid w:val="00C91924"/>
    <w:rsid w:val="00C92E09"/>
    <w:rsid w:val="00C93326"/>
    <w:rsid w:val="00C93CC5"/>
    <w:rsid w:val="00C94629"/>
    <w:rsid w:val="00C95DA9"/>
    <w:rsid w:val="00C975DE"/>
    <w:rsid w:val="00C9763E"/>
    <w:rsid w:val="00CA4F3A"/>
    <w:rsid w:val="00CA62F0"/>
    <w:rsid w:val="00CA69AD"/>
    <w:rsid w:val="00CA7D62"/>
    <w:rsid w:val="00CB3EDC"/>
    <w:rsid w:val="00CB49F9"/>
    <w:rsid w:val="00CB4A88"/>
    <w:rsid w:val="00CB5594"/>
    <w:rsid w:val="00CB5935"/>
    <w:rsid w:val="00CC0880"/>
    <w:rsid w:val="00CC1B56"/>
    <w:rsid w:val="00CC202C"/>
    <w:rsid w:val="00CC2E36"/>
    <w:rsid w:val="00CC36B6"/>
    <w:rsid w:val="00CC3F93"/>
    <w:rsid w:val="00CD021D"/>
    <w:rsid w:val="00CD110D"/>
    <w:rsid w:val="00CD1358"/>
    <w:rsid w:val="00CD24D7"/>
    <w:rsid w:val="00CD254A"/>
    <w:rsid w:val="00CD3198"/>
    <w:rsid w:val="00CD31F7"/>
    <w:rsid w:val="00CD387D"/>
    <w:rsid w:val="00CD43F0"/>
    <w:rsid w:val="00CD4A49"/>
    <w:rsid w:val="00CD6FBE"/>
    <w:rsid w:val="00CE12DF"/>
    <w:rsid w:val="00CE1E97"/>
    <w:rsid w:val="00CE533B"/>
    <w:rsid w:val="00CE7431"/>
    <w:rsid w:val="00CE7FBA"/>
    <w:rsid w:val="00CF000F"/>
    <w:rsid w:val="00CF211C"/>
    <w:rsid w:val="00CF2CA1"/>
    <w:rsid w:val="00CF457E"/>
    <w:rsid w:val="00CF4F81"/>
    <w:rsid w:val="00CF55F8"/>
    <w:rsid w:val="00CF68B3"/>
    <w:rsid w:val="00CF7B29"/>
    <w:rsid w:val="00D00360"/>
    <w:rsid w:val="00D025C6"/>
    <w:rsid w:val="00D060E4"/>
    <w:rsid w:val="00D06EE6"/>
    <w:rsid w:val="00D11039"/>
    <w:rsid w:val="00D11FB2"/>
    <w:rsid w:val="00D1351F"/>
    <w:rsid w:val="00D1634D"/>
    <w:rsid w:val="00D171CE"/>
    <w:rsid w:val="00D220A4"/>
    <w:rsid w:val="00D24604"/>
    <w:rsid w:val="00D25404"/>
    <w:rsid w:val="00D256F9"/>
    <w:rsid w:val="00D2631E"/>
    <w:rsid w:val="00D26868"/>
    <w:rsid w:val="00D269F2"/>
    <w:rsid w:val="00D27E31"/>
    <w:rsid w:val="00D34F65"/>
    <w:rsid w:val="00D363FB"/>
    <w:rsid w:val="00D374C9"/>
    <w:rsid w:val="00D4026C"/>
    <w:rsid w:val="00D40815"/>
    <w:rsid w:val="00D40C9C"/>
    <w:rsid w:val="00D41F06"/>
    <w:rsid w:val="00D4211C"/>
    <w:rsid w:val="00D430D4"/>
    <w:rsid w:val="00D44372"/>
    <w:rsid w:val="00D454A4"/>
    <w:rsid w:val="00D51EFD"/>
    <w:rsid w:val="00D5400F"/>
    <w:rsid w:val="00D55B5D"/>
    <w:rsid w:val="00D56518"/>
    <w:rsid w:val="00D6301A"/>
    <w:rsid w:val="00D63723"/>
    <w:rsid w:val="00D640F3"/>
    <w:rsid w:val="00D64E41"/>
    <w:rsid w:val="00D656F0"/>
    <w:rsid w:val="00D65BF0"/>
    <w:rsid w:val="00D6641F"/>
    <w:rsid w:val="00D67BF2"/>
    <w:rsid w:val="00D713EC"/>
    <w:rsid w:val="00D770FB"/>
    <w:rsid w:val="00D778C6"/>
    <w:rsid w:val="00D80013"/>
    <w:rsid w:val="00D80DAE"/>
    <w:rsid w:val="00D80E90"/>
    <w:rsid w:val="00D8133B"/>
    <w:rsid w:val="00D83090"/>
    <w:rsid w:val="00D85CA4"/>
    <w:rsid w:val="00D8654F"/>
    <w:rsid w:val="00D8753E"/>
    <w:rsid w:val="00D9213D"/>
    <w:rsid w:val="00D92F64"/>
    <w:rsid w:val="00D9362E"/>
    <w:rsid w:val="00D9451A"/>
    <w:rsid w:val="00DA3F99"/>
    <w:rsid w:val="00DA4C04"/>
    <w:rsid w:val="00DA6347"/>
    <w:rsid w:val="00DA6512"/>
    <w:rsid w:val="00DA6F1C"/>
    <w:rsid w:val="00DA7E30"/>
    <w:rsid w:val="00DB0169"/>
    <w:rsid w:val="00DB2214"/>
    <w:rsid w:val="00DB2BBB"/>
    <w:rsid w:val="00DB684A"/>
    <w:rsid w:val="00DB78F0"/>
    <w:rsid w:val="00DC034E"/>
    <w:rsid w:val="00DC0E9A"/>
    <w:rsid w:val="00DC2D03"/>
    <w:rsid w:val="00DC2DBD"/>
    <w:rsid w:val="00DC3EF2"/>
    <w:rsid w:val="00DC444C"/>
    <w:rsid w:val="00DD0434"/>
    <w:rsid w:val="00DD2E97"/>
    <w:rsid w:val="00DD63D3"/>
    <w:rsid w:val="00DD6C0C"/>
    <w:rsid w:val="00DD7E72"/>
    <w:rsid w:val="00DD7FD3"/>
    <w:rsid w:val="00DE05B4"/>
    <w:rsid w:val="00DE0BFD"/>
    <w:rsid w:val="00DE1184"/>
    <w:rsid w:val="00DE2DA5"/>
    <w:rsid w:val="00DE2E14"/>
    <w:rsid w:val="00DE3CF5"/>
    <w:rsid w:val="00DE49F5"/>
    <w:rsid w:val="00DE6181"/>
    <w:rsid w:val="00DE677F"/>
    <w:rsid w:val="00DE6972"/>
    <w:rsid w:val="00DE74A1"/>
    <w:rsid w:val="00DF066A"/>
    <w:rsid w:val="00DF0B65"/>
    <w:rsid w:val="00DF3441"/>
    <w:rsid w:val="00DF34EF"/>
    <w:rsid w:val="00DF6AF6"/>
    <w:rsid w:val="00DF718E"/>
    <w:rsid w:val="00DF7C85"/>
    <w:rsid w:val="00E00744"/>
    <w:rsid w:val="00E00EAB"/>
    <w:rsid w:val="00E018E8"/>
    <w:rsid w:val="00E066AA"/>
    <w:rsid w:val="00E10EA3"/>
    <w:rsid w:val="00E11724"/>
    <w:rsid w:val="00E12912"/>
    <w:rsid w:val="00E14D95"/>
    <w:rsid w:val="00E20E79"/>
    <w:rsid w:val="00E2246A"/>
    <w:rsid w:val="00E236CB"/>
    <w:rsid w:val="00E252D6"/>
    <w:rsid w:val="00E26B1C"/>
    <w:rsid w:val="00E271D9"/>
    <w:rsid w:val="00E301A1"/>
    <w:rsid w:val="00E30201"/>
    <w:rsid w:val="00E307F0"/>
    <w:rsid w:val="00E31364"/>
    <w:rsid w:val="00E316DD"/>
    <w:rsid w:val="00E3176D"/>
    <w:rsid w:val="00E31E4B"/>
    <w:rsid w:val="00E32E45"/>
    <w:rsid w:val="00E33A18"/>
    <w:rsid w:val="00E34768"/>
    <w:rsid w:val="00E34F0F"/>
    <w:rsid w:val="00E36201"/>
    <w:rsid w:val="00E41A1C"/>
    <w:rsid w:val="00E43107"/>
    <w:rsid w:val="00E44308"/>
    <w:rsid w:val="00E44424"/>
    <w:rsid w:val="00E45E34"/>
    <w:rsid w:val="00E463E2"/>
    <w:rsid w:val="00E469D6"/>
    <w:rsid w:val="00E46C65"/>
    <w:rsid w:val="00E503AF"/>
    <w:rsid w:val="00E53FF5"/>
    <w:rsid w:val="00E55378"/>
    <w:rsid w:val="00E5639A"/>
    <w:rsid w:val="00E57118"/>
    <w:rsid w:val="00E5748D"/>
    <w:rsid w:val="00E57725"/>
    <w:rsid w:val="00E61DA3"/>
    <w:rsid w:val="00E623DF"/>
    <w:rsid w:val="00E64395"/>
    <w:rsid w:val="00E64967"/>
    <w:rsid w:val="00E66F7F"/>
    <w:rsid w:val="00E67670"/>
    <w:rsid w:val="00E67BC0"/>
    <w:rsid w:val="00E7000F"/>
    <w:rsid w:val="00E71B0A"/>
    <w:rsid w:val="00E72E9A"/>
    <w:rsid w:val="00E734C3"/>
    <w:rsid w:val="00E73DD6"/>
    <w:rsid w:val="00E74E38"/>
    <w:rsid w:val="00E75EB3"/>
    <w:rsid w:val="00E76DDF"/>
    <w:rsid w:val="00E77645"/>
    <w:rsid w:val="00E81FD0"/>
    <w:rsid w:val="00E83C08"/>
    <w:rsid w:val="00E90739"/>
    <w:rsid w:val="00E91F74"/>
    <w:rsid w:val="00E93852"/>
    <w:rsid w:val="00EA0E37"/>
    <w:rsid w:val="00EA10CC"/>
    <w:rsid w:val="00EA16A0"/>
    <w:rsid w:val="00EA1877"/>
    <w:rsid w:val="00EA30C7"/>
    <w:rsid w:val="00EA38AD"/>
    <w:rsid w:val="00EB3A50"/>
    <w:rsid w:val="00EB47DE"/>
    <w:rsid w:val="00EB5FB8"/>
    <w:rsid w:val="00EB739F"/>
    <w:rsid w:val="00EC507D"/>
    <w:rsid w:val="00EC5CFD"/>
    <w:rsid w:val="00EC62F2"/>
    <w:rsid w:val="00EC7AF4"/>
    <w:rsid w:val="00ED5F36"/>
    <w:rsid w:val="00ED7FD5"/>
    <w:rsid w:val="00EE01AE"/>
    <w:rsid w:val="00EE0C9D"/>
    <w:rsid w:val="00EE1A99"/>
    <w:rsid w:val="00EE2CC2"/>
    <w:rsid w:val="00EE5F47"/>
    <w:rsid w:val="00EE6573"/>
    <w:rsid w:val="00EE7037"/>
    <w:rsid w:val="00EE7452"/>
    <w:rsid w:val="00EF0CD9"/>
    <w:rsid w:val="00EF4151"/>
    <w:rsid w:val="00EF624F"/>
    <w:rsid w:val="00EF66AC"/>
    <w:rsid w:val="00EF7DDF"/>
    <w:rsid w:val="00F002C7"/>
    <w:rsid w:val="00F00AFD"/>
    <w:rsid w:val="00F00D8C"/>
    <w:rsid w:val="00F012DC"/>
    <w:rsid w:val="00F0206E"/>
    <w:rsid w:val="00F02B0E"/>
    <w:rsid w:val="00F04547"/>
    <w:rsid w:val="00F04B2F"/>
    <w:rsid w:val="00F05185"/>
    <w:rsid w:val="00F0518F"/>
    <w:rsid w:val="00F05F94"/>
    <w:rsid w:val="00F06D0C"/>
    <w:rsid w:val="00F12143"/>
    <w:rsid w:val="00F12D5E"/>
    <w:rsid w:val="00F1775F"/>
    <w:rsid w:val="00F20207"/>
    <w:rsid w:val="00F203FF"/>
    <w:rsid w:val="00F20FE4"/>
    <w:rsid w:val="00F210D2"/>
    <w:rsid w:val="00F213CD"/>
    <w:rsid w:val="00F215D5"/>
    <w:rsid w:val="00F22444"/>
    <w:rsid w:val="00F22A82"/>
    <w:rsid w:val="00F22CF8"/>
    <w:rsid w:val="00F243B0"/>
    <w:rsid w:val="00F25D45"/>
    <w:rsid w:val="00F2631A"/>
    <w:rsid w:val="00F26B92"/>
    <w:rsid w:val="00F275E8"/>
    <w:rsid w:val="00F3004F"/>
    <w:rsid w:val="00F30288"/>
    <w:rsid w:val="00F31A44"/>
    <w:rsid w:val="00F329E7"/>
    <w:rsid w:val="00F33134"/>
    <w:rsid w:val="00F35B0B"/>
    <w:rsid w:val="00F37675"/>
    <w:rsid w:val="00F41C74"/>
    <w:rsid w:val="00F45D72"/>
    <w:rsid w:val="00F46EDC"/>
    <w:rsid w:val="00F47C17"/>
    <w:rsid w:val="00F47C4C"/>
    <w:rsid w:val="00F51897"/>
    <w:rsid w:val="00F51DC4"/>
    <w:rsid w:val="00F523E4"/>
    <w:rsid w:val="00F56D0B"/>
    <w:rsid w:val="00F57E61"/>
    <w:rsid w:val="00F6443D"/>
    <w:rsid w:val="00F65F66"/>
    <w:rsid w:val="00F66A9E"/>
    <w:rsid w:val="00F66C39"/>
    <w:rsid w:val="00F71E17"/>
    <w:rsid w:val="00F73059"/>
    <w:rsid w:val="00F74AB4"/>
    <w:rsid w:val="00F74E73"/>
    <w:rsid w:val="00F774AC"/>
    <w:rsid w:val="00F77894"/>
    <w:rsid w:val="00F77CB3"/>
    <w:rsid w:val="00F82040"/>
    <w:rsid w:val="00F82C01"/>
    <w:rsid w:val="00F832F8"/>
    <w:rsid w:val="00F85A0E"/>
    <w:rsid w:val="00F860AE"/>
    <w:rsid w:val="00F86DA2"/>
    <w:rsid w:val="00F90A37"/>
    <w:rsid w:val="00F91942"/>
    <w:rsid w:val="00F92C6E"/>
    <w:rsid w:val="00F941B1"/>
    <w:rsid w:val="00F95352"/>
    <w:rsid w:val="00F9680A"/>
    <w:rsid w:val="00FA1F32"/>
    <w:rsid w:val="00FA212E"/>
    <w:rsid w:val="00FA6CD7"/>
    <w:rsid w:val="00FB1707"/>
    <w:rsid w:val="00FB38B6"/>
    <w:rsid w:val="00FB67F2"/>
    <w:rsid w:val="00FB75FB"/>
    <w:rsid w:val="00FB7728"/>
    <w:rsid w:val="00FB7DB3"/>
    <w:rsid w:val="00FC1DAA"/>
    <w:rsid w:val="00FC2BCF"/>
    <w:rsid w:val="00FC4351"/>
    <w:rsid w:val="00FC6C21"/>
    <w:rsid w:val="00FC704F"/>
    <w:rsid w:val="00FC79A6"/>
    <w:rsid w:val="00FD0E4C"/>
    <w:rsid w:val="00FD3871"/>
    <w:rsid w:val="00FE0115"/>
    <w:rsid w:val="00FE02C2"/>
    <w:rsid w:val="00FE0BE0"/>
    <w:rsid w:val="00FE144E"/>
    <w:rsid w:val="00FE2CE2"/>
    <w:rsid w:val="00FE30DA"/>
    <w:rsid w:val="00FE3267"/>
    <w:rsid w:val="00FE4DFB"/>
    <w:rsid w:val="00FE4E21"/>
    <w:rsid w:val="00FE61E6"/>
    <w:rsid w:val="00FE7CC5"/>
    <w:rsid w:val="00FF0493"/>
    <w:rsid w:val="00FF1B7B"/>
    <w:rsid w:val="00FF1D42"/>
    <w:rsid w:val="00FF2A22"/>
    <w:rsid w:val="00FF352E"/>
    <w:rsid w:val="00FF3B1D"/>
    <w:rsid w:val="00FF3C88"/>
    <w:rsid w:val="00FF581B"/>
    <w:rsid w:val="00FF5C92"/>
    <w:rsid w:val="00FF5DCA"/>
    <w:rsid w:val="00FF735B"/>
    <w:rsid w:val="02123B45"/>
    <w:rsid w:val="03D0F62F"/>
    <w:rsid w:val="096AE9E4"/>
    <w:rsid w:val="09A0D66C"/>
    <w:rsid w:val="09BA2CC9"/>
    <w:rsid w:val="0A53790E"/>
    <w:rsid w:val="12C21D50"/>
    <w:rsid w:val="145DEDB1"/>
    <w:rsid w:val="15F9BE12"/>
    <w:rsid w:val="1806E075"/>
    <w:rsid w:val="1D8D5AE5"/>
    <w:rsid w:val="3407E236"/>
    <w:rsid w:val="372AD74B"/>
    <w:rsid w:val="38B46DDC"/>
    <w:rsid w:val="390DA425"/>
    <w:rsid w:val="398C6185"/>
    <w:rsid w:val="3FFE22B7"/>
    <w:rsid w:val="4A764711"/>
    <w:rsid w:val="506555AF"/>
    <w:rsid w:val="5961FB43"/>
    <w:rsid w:val="59F13D25"/>
    <w:rsid w:val="5C10DCC9"/>
    <w:rsid w:val="5EC75DC1"/>
    <w:rsid w:val="5FB94920"/>
    <w:rsid w:val="659DEDE8"/>
    <w:rsid w:val="67253F03"/>
    <w:rsid w:val="718B8DBA"/>
    <w:rsid w:val="768AC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6F629BE"/>
  <w15:docId w15:val="{901E0711-D085-42A6-8681-2CBE04FDB6D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1E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1868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D1868"/>
  </w:style>
  <w:style w:type="paragraph" w:styleId="Footer">
    <w:name w:val="footer"/>
    <w:basedOn w:val="Normal"/>
    <w:link w:val="FooterChar"/>
    <w:uiPriority w:val="99"/>
    <w:unhideWhenUsed/>
    <w:rsid w:val="008D1868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D1868"/>
  </w:style>
  <w:style w:type="paragraph" w:styleId="BalloonText">
    <w:name w:val="Balloon Text"/>
    <w:basedOn w:val="Normal"/>
    <w:link w:val="BalloonTextChar"/>
    <w:uiPriority w:val="99"/>
    <w:semiHidden/>
    <w:unhideWhenUsed/>
    <w:rsid w:val="00627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272F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8CA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99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CA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968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6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numbering" Target="numbering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Relationship Type="http://schemas.openxmlformats.org/officeDocument/2006/relationships/image" Target="/media/image.png" Id="Rd66507477ab546f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7-07-24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85118F3-7455-4AB9-96F1-BAEBEBBD786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>American Medical Association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Chronic Disease H&amp;P – Version 2</dc:title>
  <dc:creator>Laken Barkowski</dc:creator>
  <lastModifiedBy>Rupinder Hayer  (she/her/hers)</lastModifiedBy>
  <revision>4</revision>
  <lastPrinted>2017-07-31T17:23:00.0000000Z</lastPrinted>
  <dcterms:created xsi:type="dcterms:W3CDTF">2018-09-11T18:57:00.0000000Z</dcterms:created>
  <dcterms:modified xsi:type="dcterms:W3CDTF">2023-11-27T22:27:51.0023873Z</dcterms:modified>
</coreProperties>
</file>